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gliatabella1"/>
        <w:tblW w:w="14425" w:type="dxa"/>
        <w:tblLayout w:type="fixed"/>
        <w:tblLook w:val="04A0" w:firstRow="1" w:lastRow="0" w:firstColumn="1" w:lastColumn="0" w:noHBand="0" w:noVBand="1"/>
      </w:tblPr>
      <w:tblGrid>
        <w:gridCol w:w="426"/>
        <w:gridCol w:w="567"/>
        <w:gridCol w:w="1809"/>
        <w:gridCol w:w="3719"/>
        <w:gridCol w:w="3827"/>
        <w:gridCol w:w="2552"/>
        <w:gridCol w:w="1525"/>
      </w:tblGrid>
      <w:tr w:rsidR="0064377F" w:rsidRPr="00794587" w14:paraId="216ACC4A" w14:textId="77777777" w:rsidTr="0098017D">
        <w:tc>
          <w:tcPr>
            <w:tcW w:w="1442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3158F6" w14:textId="77777777" w:rsidR="0064377F" w:rsidRPr="00442F12" w:rsidRDefault="0064377F" w:rsidP="0098017D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Supplementary </w:t>
            </w:r>
            <w:r w:rsidRPr="00442F12">
              <w:rPr>
                <w:rFonts w:ascii="Times New Roman" w:hAnsi="Times New Roman"/>
                <w:b/>
                <w:sz w:val="16"/>
                <w:szCs w:val="16"/>
              </w:rPr>
              <w:t>Table 2. Literature review reporting somatic variants in the genes involved in EN.</w:t>
            </w:r>
          </w:p>
          <w:p w14:paraId="752ED9EA" w14:textId="77777777" w:rsidR="0064377F" w:rsidRPr="00794587" w:rsidRDefault="0064377F" w:rsidP="0098017D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64377F" w:rsidRPr="00794587" w14:paraId="2F69A68E" w14:textId="77777777" w:rsidTr="00605B86">
        <w:tc>
          <w:tcPr>
            <w:tcW w:w="426" w:type="dxa"/>
            <w:tcBorders>
              <w:top w:val="single" w:sz="4" w:space="0" w:color="auto"/>
            </w:tcBorders>
            <w:shd w:val="clear" w:color="auto" w:fill="D9D9D9"/>
          </w:tcPr>
          <w:p w14:paraId="192BE41D" w14:textId="77777777" w:rsidR="0064377F" w:rsidRPr="00794587" w:rsidRDefault="0064377F" w:rsidP="0098017D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794587">
              <w:rPr>
                <w:rFonts w:ascii="Times New Roman" w:hAnsi="Times New Roman"/>
                <w:b/>
                <w:sz w:val="16"/>
                <w:szCs w:val="16"/>
              </w:rPr>
              <w:t xml:space="preserve">Case 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/>
          </w:tcPr>
          <w:p w14:paraId="43DAECF9" w14:textId="77777777" w:rsidR="0064377F" w:rsidRPr="00794587" w:rsidRDefault="0064377F" w:rsidP="0098017D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794587">
              <w:rPr>
                <w:rFonts w:ascii="Times New Roman" w:hAnsi="Times New Roman"/>
                <w:b/>
                <w:sz w:val="16"/>
                <w:szCs w:val="16"/>
              </w:rPr>
              <w:t>Sex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shd w:val="clear" w:color="auto" w:fill="D9D9D9"/>
          </w:tcPr>
          <w:p w14:paraId="40C1EE63" w14:textId="77777777" w:rsidR="0064377F" w:rsidRPr="00794587" w:rsidRDefault="0064377F" w:rsidP="0098017D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794587">
              <w:rPr>
                <w:rFonts w:ascii="Times New Roman" w:hAnsi="Times New Roman"/>
                <w:b/>
                <w:sz w:val="16"/>
                <w:szCs w:val="16"/>
              </w:rPr>
              <w:t>Age</w:t>
            </w:r>
          </w:p>
        </w:tc>
        <w:tc>
          <w:tcPr>
            <w:tcW w:w="3719" w:type="dxa"/>
            <w:tcBorders>
              <w:top w:val="single" w:sz="4" w:space="0" w:color="auto"/>
            </w:tcBorders>
            <w:shd w:val="clear" w:color="auto" w:fill="D9D9D9"/>
          </w:tcPr>
          <w:p w14:paraId="6AE33550" w14:textId="77777777" w:rsidR="0064377F" w:rsidRPr="00794587" w:rsidRDefault="0064377F" w:rsidP="0098017D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794587">
              <w:rPr>
                <w:rFonts w:ascii="Times New Roman" w:hAnsi="Times New Roman"/>
                <w:b/>
                <w:sz w:val="16"/>
                <w:szCs w:val="16"/>
              </w:rPr>
              <w:t xml:space="preserve">Clinical </w:t>
            </w:r>
            <w:r w:rsidRPr="00334D77">
              <w:rPr>
                <w:rFonts w:ascii="Times New Roman" w:hAnsi="Times New Roman"/>
                <w:b/>
                <w:sz w:val="16"/>
                <w:szCs w:val="16"/>
              </w:rPr>
              <w:t>features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shd w:val="clear" w:color="auto" w:fill="D9D9D9"/>
          </w:tcPr>
          <w:p w14:paraId="298126BD" w14:textId="77777777" w:rsidR="0064377F" w:rsidRPr="00794587" w:rsidRDefault="0064377F" w:rsidP="0098017D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794587">
              <w:rPr>
                <w:rFonts w:ascii="Times New Roman" w:hAnsi="Times New Roman"/>
                <w:b/>
                <w:sz w:val="16"/>
                <w:szCs w:val="16"/>
              </w:rPr>
              <w:t>Tissue analysed</w:t>
            </w:r>
          </w:p>
          <w:p w14:paraId="5AB7F10F" w14:textId="77777777" w:rsidR="0064377F" w:rsidRPr="00794587" w:rsidRDefault="0064377F" w:rsidP="0098017D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794587">
              <w:rPr>
                <w:rFonts w:ascii="Times New Roman" w:hAnsi="Times New Roman"/>
                <w:b/>
                <w:sz w:val="16"/>
                <w:szCs w:val="16"/>
              </w:rPr>
              <w:t xml:space="preserve">(% mutant allele burden) 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D9D9D9"/>
          </w:tcPr>
          <w:p w14:paraId="5DA7A277" w14:textId="77777777" w:rsidR="0064377F" w:rsidRPr="00794587" w:rsidRDefault="0064377F" w:rsidP="0098017D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794587">
              <w:rPr>
                <w:rFonts w:ascii="Times New Roman" w:hAnsi="Times New Roman"/>
                <w:b/>
                <w:sz w:val="16"/>
                <w:szCs w:val="16"/>
              </w:rPr>
              <w:t>Gene mutations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shd w:val="clear" w:color="auto" w:fill="D9D9D9"/>
          </w:tcPr>
          <w:p w14:paraId="03109D28" w14:textId="77777777" w:rsidR="0064377F" w:rsidRPr="00794587" w:rsidRDefault="0064377F" w:rsidP="0098017D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794587">
              <w:rPr>
                <w:rFonts w:ascii="Times New Roman" w:hAnsi="Times New Roman"/>
                <w:b/>
                <w:sz w:val="16"/>
                <w:szCs w:val="16"/>
              </w:rPr>
              <w:t>References</w:t>
            </w:r>
          </w:p>
        </w:tc>
      </w:tr>
      <w:tr w:rsidR="0064377F" w:rsidRPr="00794587" w14:paraId="48B8B793" w14:textId="77777777" w:rsidTr="00605B86">
        <w:tc>
          <w:tcPr>
            <w:tcW w:w="426" w:type="dxa"/>
          </w:tcPr>
          <w:p w14:paraId="032750B6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1650064D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809" w:type="dxa"/>
          </w:tcPr>
          <w:p w14:paraId="170E6396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Newborn</w:t>
            </w:r>
          </w:p>
        </w:tc>
        <w:tc>
          <w:tcPr>
            <w:tcW w:w="3719" w:type="dxa"/>
          </w:tcPr>
          <w:p w14:paraId="1E0F3109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EN along Blaschko’s lines, r</w:t>
            </w:r>
            <w:r w:rsidRPr="00794587">
              <w:rPr>
                <w:rFonts w:ascii="Times New Roman" w:hAnsi="Times New Roman"/>
                <w:b/>
                <w:sz w:val="16"/>
                <w:szCs w:val="16"/>
              </w:rPr>
              <w:t>habdomyosarcoma</w:t>
            </w:r>
          </w:p>
        </w:tc>
        <w:tc>
          <w:tcPr>
            <w:tcW w:w="3827" w:type="dxa"/>
          </w:tcPr>
          <w:p w14:paraId="47D8DAF2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EN (33%), rhabdomyosarcoma (92%), buccal brushing (0%), blood (0%)</w:t>
            </w:r>
          </w:p>
        </w:tc>
        <w:tc>
          <w:tcPr>
            <w:tcW w:w="2552" w:type="dxa"/>
          </w:tcPr>
          <w:p w14:paraId="655443FD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HRAS: c.37G&gt;C, p.Gly13Arg</w:t>
            </w:r>
          </w:p>
        </w:tc>
        <w:tc>
          <w:tcPr>
            <w:tcW w:w="1525" w:type="dxa"/>
          </w:tcPr>
          <w:p w14:paraId="6CC12516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Our case</w:t>
            </w:r>
          </w:p>
        </w:tc>
      </w:tr>
      <w:tr w:rsidR="0064377F" w:rsidRPr="00794587" w14:paraId="4BD323EB" w14:textId="77777777" w:rsidTr="00605B86">
        <w:tc>
          <w:tcPr>
            <w:tcW w:w="426" w:type="dxa"/>
          </w:tcPr>
          <w:p w14:paraId="71676288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14:paraId="263BFD55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809" w:type="dxa"/>
          </w:tcPr>
          <w:p w14:paraId="66727E84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3719" w:type="dxa"/>
          </w:tcPr>
          <w:p w14:paraId="516C8996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PPK, Trichoblastoma</w:t>
            </w:r>
          </w:p>
        </w:tc>
        <w:tc>
          <w:tcPr>
            <w:tcW w:w="3827" w:type="dxa"/>
          </w:tcPr>
          <w:p w14:paraId="4BE70E17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Sebaceous nevus (~50%), melanocytic nevus (65%), keratinocytes (0%), hair (0%),buccal brushing (0%), blood (0%)</w:t>
            </w:r>
          </w:p>
        </w:tc>
        <w:tc>
          <w:tcPr>
            <w:tcW w:w="2552" w:type="dxa"/>
          </w:tcPr>
          <w:p w14:paraId="7A1476F2" w14:textId="77777777" w:rsidR="0064377F" w:rsidRPr="00794587" w:rsidRDefault="0064377F" w:rsidP="0098017D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794587">
              <w:rPr>
                <w:rFonts w:ascii="Times New Roman" w:hAnsi="Times New Roman"/>
                <w:i/>
                <w:iCs/>
                <w:sz w:val="16"/>
                <w:szCs w:val="16"/>
              </w:rPr>
              <w:t>HRAS:</w:t>
            </w:r>
            <w:r w:rsidRPr="00794587">
              <w:rPr>
                <w:rFonts w:ascii="Times New Roman" w:hAnsi="Times New Roman"/>
                <w:sz w:val="16"/>
                <w:szCs w:val="16"/>
              </w:rPr>
              <w:t> c.37G&gt;C, p.Gly13Arg</w:t>
            </w:r>
          </w:p>
        </w:tc>
        <w:tc>
          <w:tcPr>
            <w:tcW w:w="1525" w:type="dxa"/>
          </w:tcPr>
          <w:p w14:paraId="7E242602" w14:textId="24ECC51A" w:rsidR="0064377F" w:rsidRPr="00794587" w:rsidRDefault="00605B86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605B86">
              <w:rPr>
                <w:rFonts w:ascii="Times New Roman" w:hAnsi="Times New Roman"/>
                <w:sz w:val="16"/>
                <w:szCs w:val="16"/>
              </w:rPr>
              <w:t>Wollenberg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et al, 2002</w:t>
            </w:r>
          </w:p>
        </w:tc>
      </w:tr>
      <w:tr w:rsidR="0064377F" w:rsidRPr="00794587" w14:paraId="32AD6E95" w14:textId="77777777" w:rsidTr="00605B86">
        <w:tc>
          <w:tcPr>
            <w:tcW w:w="426" w:type="dxa"/>
          </w:tcPr>
          <w:p w14:paraId="7E15DEAF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14:paraId="280CEA7E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809" w:type="dxa"/>
          </w:tcPr>
          <w:p w14:paraId="128CB4A0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12 yo</w:t>
            </w:r>
          </w:p>
        </w:tc>
        <w:tc>
          <w:tcPr>
            <w:tcW w:w="3719" w:type="dxa"/>
          </w:tcPr>
          <w:p w14:paraId="3AFA113A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EN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and mild facial dysmorphism</w:t>
            </w:r>
          </w:p>
        </w:tc>
        <w:tc>
          <w:tcPr>
            <w:tcW w:w="3827" w:type="dxa"/>
          </w:tcPr>
          <w:p w14:paraId="2673B344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EN (27–29%), keratinocytes (34–38%), hair root (0%), buccal brushing (0%), blood (0%)</w:t>
            </w:r>
          </w:p>
        </w:tc>
        <w:tc>
          <w:tcPr>
            <w:tcW w:w="2552" w:type="dxa"/>
          </w:tcPr>
          <w:p w14:paraId="3FB0FF56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i/>
                <w:sz w:val="16"/>
                <w:szCs w:val="16"/>
              </w:rPr>
              <w:t>FGFR3</w:t>
            </w:r>
            <w:r w:rsidRPr="00794587">
              <w:rPr>
                <w:rFonts w:ascii="Times New Roman" w:hAnsi="Times New Roman"/>
                <w:sz w:val="16"/>
                <w:szCs w:val="16"/>
              </w:rPr>
              <w:t>: c.742C&gt;T, p.Arg248Cys</w:t>
            </w:r>
          </w:p>
        </w:tc>
        <w:tc>
          <w:tcPr>
            <w:tcW w:w="1525" w:type="dxa"/>
          </w:tcPr>
          <w:p w14:paraId="04405299" w14:textId="45038A2F" w:rsidR="0064377F" w:rsidRPr="00794587" w:rsidRDefault="00605B86" w:rsidP="0098017D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llin et al, 2007</w:t>
            </w:r>
          </w:p>
        </w:tc>
      </w:tr>
      <w:tr w:rsidR="0064377F" w:rsidRPr="00794587" w14:paraId="5DEFD68F" w14:textId="77777777" w:rsidTr="00605B86">
        <w:tc>
          <w:tcPr>
            <w:tcW w:w="426" w:type="dxa"/>
          </w:tcPr>
          <w:p w14:paraId="42780A0B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14:paraId="12261F84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8M/</w:t>
            </w:r>
          </w:p>
          <w:p w14:paraId="5B93C46C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6F</w:t>
            </w:r>
          </w:p>
        </w:tc>
        <w:tc>
          <w:tcPr>
            <w:tcW w:w="1809" w:type="dxa"/>
          </w:tcPr>
          <w:p w14:paraId="4EE34949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bCs/>
                <w:sz w:val="16"/>
                <w:szCs w:val="16"/>
              </w:rPr>
              <w:t xml:space="preserve">14 pt  (1- 65 yo) </w:t>
            </w:r>
          </w:p>
        </w:tc>
        <w:tc>
          <w:tcPr>
            <w:tcW w:w="3719" w:type="dxa"/>
          </w:tcPr>
          <w:p w14:paraId="007F5E80" w14:textId="77777777" w:rsidR="0064377F" w:rsidRPr="00794587" w:rsidRDefault="0064377F" w:rsidP="0098017D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794587">
              <w:rPr>
                <w:rFonts w:ascii="Times New Roman" w:hAnsi="Times New Roman"/>
                <w:bCs/>
                <w:sz w:val="16"/>
                <w:szCs w:val="16"/>
              </w:rPr>
              <w:t xml:space="preserve">EN </w:t>
            </w:r>
          </w:p>
        </w:tc>
        <w:tc>
          <w:tcPr>
            <w:tcW w:w="3827" w:type="dxa"/>
          </w:tcPr>
          <w:p w14:paraId="3158F3F9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2552" w:type="dxa"/>
          </w:tcPr>
          <w:p w14:paraId="3C945606" w14:textId="77777777" w:rsidR="0064377F" w:rsidRPr="00794587" w:rsidRDefault="0064377F" w:rsidP="0098017D">
            <w:pPr>
              <w:rPr>
                <w:rFonts w:ascii="Times New Roman" w:hAnsi="Times New Roman"/>
                <w:iCs/>
                <w:sz w:val="16"/>
                <w:szCs w:val="16"/>
              </w:rPr>
            </w:pPr>
            <w:r w:rsidRPr="00794587">
              <w:rPr>
                <w:rFonts w:ascii="Times New Roman" w:hAnsi="Times New Roman"/>
                <w:i/>
                <w:iCs/>
                <w:sz w:val="16"/>
                <w:szCs w:val="16"/>
              </w:rPr>
              <w:t>PIK3CA</w:t>
            </w:r>
            <w:r w:rsidRPr="00794587">
              <w:rPr>
                <w:rFonts w:ascii="Times New Roman" w:hAnsi="Times New Roman"/>
                <w:iCs/>
                <w:sz w:val="16"/>
                <w:szCs w:val="16"/>
              </w:rPr>
              <w:t>: c.1624G&gt;A, p.</w:t>
            </w:r>
            <w:r w:rsidRPr="00794587">
              <w:rPr>
                <w:rFonts w:ascii="Times New Roman" w:hAnsi="Times New Roman"/>
                <w:bCs/>
                <w:iCs/>
                <w:sz w:val="16"/>
                <w:szCs w:val="16"/>
              </w:rPr>
              <w:t xml:space="preserve">Glu545Gly </w:t>
            </w:r>
          </w:p>
          <w:p w14:paraId="21B4FCDC" w14:textId="77777777" w:rsidR="0064377F" w:rsidRPr="00794587" w:rsidRDefault="0064377F" w:rsidP="0098017D">
            <w:pPr>
              <w:rPr>
                <w:rFonts w:ascii="Times New Roman" w:hAnsi="Times New Roman"/>
                <w:iCs/>
                <w:sz w:val="16"/>
                <w:szCs w:val="16"/>
              </w:rPr>
            </w:pPr>
            <w:r w:rsidRPr="00794587">
              <w:rPr>
                <w:rFonts w:ascii="Times New Roman" w:hAnsi="Times New Roman"/>
                <w:i/>
                <w:iCs/>
                <w:sz w:val="16"/>
                <w:szCs w:val="16"/>
              </w:rPr>
              <w:t>FGFR3</w:t>
            </w:r>
            <w:r w:rsidRPr="00794587">
              <w:rPr>
                <w:rFonts w:ascii="Times New Roman" w:hAnsi="Times New Roman"/>
                <w:iCs/>
                <w:sz w:val="16"/>
                <w:szCs w:val="16"/>
              </w:rPr>
              <w:t>: c.742C&gt;T, p.Arg248Cys</w:t>
            </w:r>
          </w:p>
        </w:tc>
        <w:tc>
          <w:tcPr>
            <w:tcW w:w="1525" w:type="dxa"/>
          </w:tcPr>
          <w:p w14:paraId="37554975" w14:textId="1BC8316B" w:rsidR="0064377F" w:rsidRPr="00794587" w:rsidRDefault="00605B86" w:rsidP="0098017D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afner et al, 2007</w:t>
            </w:r>
          </w:p>
        </w:tc>
      </w:tr>
      <w:tr w:rsidR="0064377F" w:rsidRPr="00794587" w14:paraId="316C700E" w14:textId="77777777" w:rsidTr="00605B86">
        <w:tc>
          <w:tcPr>
            <w:tcW w:w="426" w:type="dxa"/>
          </w:tcPr>
          <w:p w14:paraId="5507099C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</w:tcPr>
          <w:p w14:paraId="0A088176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809" w:type="dxa"/>
          </w:tcPr>
          <w:p w14:paraId="035B52E7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5 yo</w:t>
            </w:r>
          </w:p>
        </w:tc>
        <w:tc>
          <w:tcPr>
            <w:tcW w:w="3719" w:type="dxa"/>
          </w:tcPr>
          <w:p w14:paraId="618822E3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EN, seizures, delayed language and psychomotor development, brain abnormalities</w:t>
            </w:r>
          </w:p>
        </w:tc>
        <w:tc>
          <w:tcPr>
            <w:tcW w:w="3827" w:type="dxa"/>
          </w:tcPr>
          <w:p w14:paraId="3EAF366E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EN(~35%), normal skin (0%), blood (50%)</w:t>
            </w:r>
          </w:p>
        </w:tc>
        <w:tc>
          <w:tcPr>
            <w:tcW w:w="2552" w:type="dxa"/>
          </w:tcPr>
          <w:p w14:paraId="62C7FD3D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i/>
                <w:sz w:val="16"/>
                <w:szCs w:val="16"/>
              </w:rPr>
              <w:t>FGFR3</w:t>
            </w:r>
            <w:r w:rsidRPr="00794587">
              <w:rPr>
                <w:rFonts w:ascii="Times New Roman" w:hAnsi="Times New Roman"/>
                <w:sz w:val="16"/>
                <w:szCs w:val="16"/>
              </w:rPr>
              <w:t>: c.742C &gt;T, p.Arg248Cys</w:t>
            </w:r>
          </w:p>
        </w:tc>
        <w:tc>
          <w:tcPr>
            <w:tcW w:w="1525" w:type="dxa"/>
          </w:tcPr>
          <w:p w14:paraId="2D4B00DA" w14:textId="0ED0757D" w:rsidR="0064377F" w:rsidRPr="00794587" w:rsidRDefault="00605B86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605B86">
              <w:rPr>
                <w:rFonts w:ascii="Times New Roman" w:hAnsi="Times New Roman"/>
                <w:sz w:val="16"/>
                <w:szCs w:val="16"/>
              </w:rPr>
              <w:t>Garcia-Varga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et al, 2008</w:t>
            </w:r>
          </w:p>
        </w:tc>
      </w:tr>
      <w:tr w:rsidR="0064377F" w:rsidRPr="00794587" w14:paraId="05D3FCF6" w14:textId="77777777" w:rsidTr="00605B86">
        <w:tc>
          <w:tcPr>
            <w:tcW w:w="426" w:type="dxa"/>
          </w:tcPr>
          <w:p w14:paraId="2813A028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67" w:type="dxa"/>
          </w:tcPr>
          <w:p w14:paraId="13F3D48F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809" w:type="dxa"/>
          </w:tcPr>
          <w:p w14:paraId="0C2E2401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38 yo</w:t>
            </w:r>
          </w:p>
        </w:tc>
        <w:tc>
          <w:tcPr>
            <w:tcW w:w="3719" w:type="dxa"/>
          </w:tcPr>
          <w:p w14:paraId="6127FABA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Schimmelpenning-Feuerstein-Mims</w:t>
            </w:r>
          </w:p>
          <w:p w14:paraId="55CA8C88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 xml:space="preserve">syndrome, Trichoblastoma </w:t>
            </w:r>
          </w:p>
        </w:tc>
        <w:tc>
          <w:tcPr>
            <w:tcW w:w="3827" w:type="dxa"/>
          </w:tcPr>
          <w:p w14:paraId="567E2AE0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Nevi (NA), trichoblastoma (NA),</w:t>
            </w:r>
            <w:r w:rsidRPr="008215E2">
              <w:rPr>
                <w:rFonts w:ascii="Times New Roman" w:hAnsi="Times New Roman"/>
                <w:sz w:val="16"/>
                <w:szCs w:val="16"/>
              </w:rPr>
              <w:t xml:space="preserve"> blood</w:t>
            </w:r>
            <w:r w:rsidRPr="00794587">
              <w:rPr>
                <w:rFonts w:ascii="Times New Roman" w:hAnsi="Times New Roman"/>
                <w:sz w:val="16"/>
                <w:szCs w:val="16"/>
              </w:rPr>
              <w:t xml:space="preserve"> (0%)</w:t>
            </w:r>
          </w:p>
        </w:tc>
        <w:tc>
          <w:tcPr>
            <w:tcW w:w="2552" w:type="dxa"/>
          </w:tcPr>
          <w:p w14:paraId="413FBBAD" w14:textId="77777777" w:rsidR="0064377F" w:rsidRPr="00794587" w:rsidRDefault="0064377F" w:rsidP="0098017D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794587">
              <w:rPr>
                <w:rFonts w:ascii="Times New Roman" w:hAnsi="Times New Roman"/>
                <w:i/>
                <w:iCs/>
                <w:sz w:val="16"/>
                <w:szCs w:val="16"/>
              </w:rPr>
              <w:t>HRAS:</w:t>
            </w:r>
            <w:r w:rsidRPr="00794587">
              <w:rPr>
                <w:rFonts w:ascii="Times New Roman" w:hAnsi="Times New Roman"/>
                <w:sz w:val="16"/>
                <w:szCs w:val="16"/>
              </w:rPr>
              <w:t> c.37G&gt;C, p.Gly13Arg</w:t>
            </w:r>
          </w:p>
        </w:tc>
        <w:tc>
          <w:tcPr>
            <w:tcW w:w="1525" w:type="dxa"/>
          </w:tcPr>
          <w:p w14:paraId="450FAFB1" w14:textId="2AEAD08C" w:rsidR="0064377F" w:rsidRPr="00794587" w:rsidRDefault="00605B86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605B86">
              <w:rPr>
                <w:rFonts w:ascii="Times New Roman" w:hAnsi="Times New Roman"/>
                <w:sz w:val="16"/>
                <w:szCs w:val="16"/>
              </w:rPr>
              <w:t>Wiedemeyer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et al, 2009</w:t>
            </w:r>
          </w:p>
        </w:tc>
      </w:tr>
      <w:tr w:rsidR="0064377F" w:rsidRPr="00794587" w14:paraId="141B5C6F" w14:textId="77777777" w:rsidTr="00605B86">
        <w:tc>
          <w:tcPr>
            <w:tcW w:w="426" w:type="dxa"/>
          </w:tcPr>
          <w:p w14:paraId="309C0CCF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67" w:type="dxa"/>
          </w:tcPr>
          <w:p w14:paraId="6DA437D0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809" w:type="dxa"/>
          </w:tcPr>
          <w:p w14:paraId="4FFE25DD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Newborn</w:t>
            </w:r>
          </w:p>
        </w:tc>
        <w:tc>
          <w:tcPr>
            <w:tcW w:w="3719" w:type="dxa"/>
          </w:tcPr>
          <w:p w14:paraId="63FF8080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 xml:space="preserve">EN </w:t>
            </w:r>
            <w:r w:rsidRPr="00794587">
              <w:rPr>
                <w:rFonts w:ascii="Times New Roman" w:hAnsi="Times New Roman"/>
                <w:bCs/>
                <w:sz w:val="16"/>
                <w:szCs w:val="16"/>
              </w:rPr>
              <w:t xml:space="preserve">along </w:t>
            </w:r>
            <w:r w:rsidRPr="00794587">
              <w:rPr>
                <w:rFonts w:ascii="Times New Roman" w:hAnsi="Times New Roman"/>
                <w:sz w:val="16"/>
                <w:szCs w:val="16"/>
              </w:rPr>
              <w:t xml:space="preserve">Blaschko’s lines, </w:t>
            </w:r>
            <w:r w:rsidRPr="00794587">
              <w:rPr>
                <w:rFonts w:ascii="Times New Roman" w:hAnsi="Times New Roman"/>
                <w:b/>
                <w:sz w:val="16"/>
                <w:szCs w:val="16"/>
              </w:rPr>
              <w:t>rhabdomyosarcoma</w:t>
            </w:r>
            <w:r w:rsidRPr="00794587">
              <w:rPr>
                <w:rFonts w:ascii="Times New Roman" w:hAnsi="Times New Roman"/>
                <w:sz w:val="16"/>
                <w:szCs w:val="16"/>
              </w:rPr>
              <w:t>, micropolycystic</w:t>
            </w:r>
          </w:p>
          <w:p w14:paraId="5BF199F2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kidneys and growth retardation</w:t>
            </w:r>
          </w:p>
        </w:tc>
        <w:tc>
          <w:tcPr>
            <w:tcW w:w="3827" w:type="dxa"/>
          </w:tcPr>
          <w:p w14:paraId="5EABC4E2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Epidermal component EN (~50%),</w:t>
            </w:r>
          </w:p>
          <w:p w14:paraId="7EAD087C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dermal component EN (0%), rhabdomyosarcoma (NA), normal skin (0%), blood (0%)</w:t>
            </w:r>
          </w:p>
        </w:tc>
        <w:tc>
          <w:tcPr>
            <w:tcW w:w="2552" w:type="dxa"/>
          </w:tcPr>
          <w:p w14:paraId="4F2B7CF3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i/>
                <w:sz w:val="16"/>
                <w:szCs w:val="16"/>
              </w:rPr>
              <w:t>KRAS</w:t>
            </w:r>
            <w:r w:rsidRPr="00794587">
              <w:rPr>
                <w:rFonts w:ascii="Times New Roman" w:hAnsi="Times New Roman"/>
                <w:sz w:val="16"/>
                <w:szCs w:val="16"/>
              </w:rPr>
              <w:t>: c.35G&gt;A, p.Gly12Asp</w:t>
            </w:r>
          </w:p>
        </w:tc>
        <w:tc>
          <w:tcPr>
            <w:tcW w:w="1525" w:type="dxa"/>
          </w:tcPr>
          <w:p w14:paraId="52655283" w14:textId="4D447FF3" w:rsidR="0064377F" w:rsidRPr="00794587" w:rsidRDefault="00605B86" w:rsidP="00605B86">
            <w:pPr>
              <w:rPr>
                <w:rFonts w:ascii="Times New Roman" w:hAnsi="Times New Roman"/>
                <w:sz w:val="16"/>
                <w:szCs w:val="16"/>
              </w:rPr>
            </w:pPr>
            <w:r w:rsidRPr="00605B86">
              <w:rPr>
                <w:rFonts w:ascii="Times New Roman" w:hAnsi="Times New Roman"/>
                <w:sz w:val="16"/>
                <w:szCs w:val="16"/>
              </w:rPr>
              <w:t>Bourdeaut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et al, 2010</w:t>
            </w:r>
          </w:p>
        </w:tc>
      </w:tr>
      <w:tr w:rsidR="0064377F" w:rsidRPr="00794587" w14:paraId="490F89C7" w14:textId="77777777" w:rsidTr="00605B86">
        <w:tc>
          <w:tcPr>
            <w:tcW w:w="426" w:type="dxa"/>
          </w:tcPr>
          <w:p w14:paraId="78B5D6ED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67" w:type="dxa"/>
          </w:tcPr>
          <w:p w14:paraId="730342AC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809" w:type="dxa"/>
          </w:tcPr>
          <w:p w14:paraId="5F21B4FF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17 yo</w:t>
            </w:r>
          </w:p>
        </w:tc>
        <w:tc>
          <w:tcPr>
            <w:tcW w:w="3719" w:type="dxa"/>
          </w:tcPr>
          <w:p w14:paraId="2B2985DC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EN along Blaschko’s lines, scoliosis</w:t>
            </w:r>
          </w:p>
        </w:tc>
        <w:tc>
          <w:tcPr>
            <w:tcW w:w="3827" w:type="dxa"/>
          </w:tcPr>
          <w:p w14:paraId="73011FFC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EN (~60%), intraoral EN (~50%), normal skin (0%), hair (0%), urine sediment (0%), blood (~20%)</w:t>
            </w:r>
          </w:p>
        </w:tc>
        <w:tc>
          <w:tcPr>
            <w:tcW w:w="2552" w:type="dxa"/>
          </w:tcPr>
          <w:p w14:paraId="0D35094D" w14:textId="77777777" w:rsidR="0064377F" w:rsidRPr="00794587" w:rsidRDefault="0064377F" w:rsidP="0098017D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794587">
              <w:rPr>
                <w:rFonts w:ascii="Times New Roman" w:hAnsi="Times New Roman"/>
                <w:i/>
                <w:iCs/>
                <w:sz w:val="16"/>
                <w:szCs w:val="16"/>
              </w:rPr>
              <w:t>FGFR3:</w:t>
            </w:r>
            <w:r w:rsidRPr="00794587">
              <w:rPr>
                <w:rFonts w:ascii="Times New Roman" w:hAnsi="Times New Roman"/>
                <w:iCs/>
                <w:sz w:val="16"/>
                <w:szCs w:val="16"/>
              </w:rPr>
              <w:t xml:space="preserve"> c.742C&gt;T, p.Arg248Cys</w:t>
            </w:r>
          </w:p>
        </w:tc>
        <w:tc>
          <w:tcPr>
            <w:tcW w:w="1525" w:type="dxa"/>
          </w:tcPr>
          <w:p w14:paraId="46B28119" w14:textId="652089C7" w:rsidR="0064377F" w:rsidRPr="00794587" w:rsidRDefault="00605B86" w:rsidP="0098017D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ygum et al, 2011</w:t>
            </w:r>
          </w:p>
        </w:tc>
      </w:tr>
      <w:tr w:rsidR="0064377F" w:rsidRPr="00794587" w14:paraId="06B67085" w14:textId="77777777" w:rsidTr="00605B86">
        <w:tc>
          <w:tcPr>
            <w:tcW w:w="426" w:type="dxa"/>
          </w:tcPr>
          <w:p w14:paraId="74256E22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567" w:type="dxa"/>
          </w:tcPr>
          <w:p w14:paraId="5AFEFC32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809" w:type="dxa"/>
          </w:tcPr>
          <w:p w14:paraId="031DEF19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19 yo</w:t>
            </w:r>
          </w:p>
        </w:tc>
        <w:tc>
          <w:tcPr>
            <w:tcW w:w="3719" w:type="dxa"/>
          </w:tcPr>
          <w:p w14:paraId="2E6A38E5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 xml:space="preserve">EN, </w:t>
            </w:r>
            <w:r w:rsidRPr="00794587">
              <w:rPr>
                <w:rFonts w:ascii="Times New Roman" w:hAnsi="Times New Roman"/>
                <w:b/>
                <w:sz w:val="16"/>
                <w:szCs w:val="16"/>
              </w:rPr>
              <w:t>UCC of the bladder</w:t>
            </w:r>
          </w:p>
        </w:tc>
        <w:tc>
          <w:tcPr>
            <w:tcW w:w="3827" w:type="dxa"/>
          </w:tcPr>
          <w:p w14:paraId="3C15867B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UCC (~50%), UCC lung metastasis (~50%), EN (~50%), normal  urothelium (~10%), bladder muscle (0%), angiomas (~0%), blood (~10%)</w:t>
            </w:r>
          </w:p>
        </w:tc>
        <w:tc>
          <w:tcPr>
            <w:tcW w:w="2552" w:type="dxa"/>
          </w:tcPr>
          <w:p w14:paraId="20D4ECA2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i/>
                <w:sz w:val="16"/>
                <w:szCs w:val="16"/>
              </w:rPr>
              <w:t>HRAS</w:t>
            </w:r>
            <w:r w:rsidRPr="00794587">
              <w:rPr>
                <w:rFonts w:ascii="Times New Roman" w:hAnsi="Times New Roman"/>
                <w:sz w:val="16"/>
                <w:szCs w:val="16"/>
              </w:rPr>
              <w:t>: c.34G&gt;A, p.Gly12Ser</w:t>
            </w:r>
          </w:p>
        </w:tc>
        <w:tc>
          <w:tcPr>
            <w:tcW w:w="1525" w:type="dxa"/>
          </w:tcPr>
          <w:p w14:paraId="2386D56D" w14:textId="62572B1F" w:rsidR="0064377F" w:rsidRPr="00794587" w:rsidRDefault="002E58FB" w:rsidP="0098017D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afner et al, 2011</w:t>
            </w:r>
          </w:p>
        </w:tc>
      </w:tr>
      <w:tr w:rsidR="0064377F" w:rsidRPr="00794587" w14:paraId="6D13B4FC" w14:textId="77777777" w:rsidTr="00605B86">
        <w:tc>
          <w:tcPr>
            <w:tcW w:w="426" w:type="dxa"/>
          </w:tcPr>
          <w:p w14:paraId="20076174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567" w:type="dxa"/>
          </w:tcPr>
          <w:p w14:paraId="56326F63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809" w:type="dxa"/>
          </w:tcPr>
          <w:p w14:paraId="67E81768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18 yo</w:t>
            </w:r>
          </w:p>
        </w:tc>
        <w:tc>
          <w:tcPr>
            <w:tcW w:w="3719" w:type="dxa"/>
          </w:tcPr>
          <w:p w14:paraId="4DD6E6F1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 xml:space="preserve">PPK  </w:t>
            </w:r>
            <w:r w:rsidRPr="00794587">
              <w:rPr>
                <w:rFonts w:ascii="Times New Roman" w:hAnsi="Times New Roman"/>
                <w:bCs/>
                <w:sz w:val="16"/>
                <w:szCs w:val="16"/>
              </w:rPr>
              <w:t xml:space="preserve">along </w:t>
            </w:r>
            <w:r w:rsidRPr="00794587">
              <w:rPr>
                <w:rFonts w:ascii="Times New Roman" w:hAnsi="Times New Roman"/>
                <w:sz w:val="16"/>
                <w:szCs w:val="16"/>
              </w:rPr>
              <w:t>Blaschko’s  lines</w:t>
            </w:r>
          </w:p>
        </w:tc>
        <w:tc>
          <w:tcPr>
            <w:tcW w:w="3827" w:type="dxa"/>
          </w:tcPr>
          <w:p w14:paraId="4866968C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Nevi (NA), normal skin (0%), hair (0%), blood (0%)</w:t>
            </w:r>
          </w:p>
        </w:tc>
        <w:tc>
          <w:tcPr>
            <w:tcW w:w="2552" w:type="dxa"/>
          </w:tcPr>
          <w:p w14:paraId="22AA6163" w14:textId="77777777" w:rsidR="0064377F" w:rsidRPr="00794587" w:rsidRDefault="0064377F" w:rsidP="0098017D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794587">
              <w:rPr>
                <w:rFonts w:ascii="Times New Roman" w:hAnsi="Times New Roman"/>
                <w:i/>
                <w:iCs/>
                <w:sz w:val="16"/>
                <w:szCs w:val="16"/>
              </w:rPr>
              <w:t>HRAS:</w:t>
            </w:r>
            <w:r w:rsidRPr="00794587">
              <w:rPr>
                <w:rFonts w:ascii="Times New Roman" w:hAnsi="Times New Roman"/>
                <w:sz w:val="16"/>
                <w:szCs w:val="16"/>
              </w:rPr>
              <w:t> c.37G&gt;C, p.Gly13Arg</w:t>
            </w:r>
          </w:p>
        </w:tc>
        <w:tc>
          <w:tcPr>
            <w:tcW w:w="1525" w:type="dxa"/>
          </w:tcPr>
          <w:p w14:paraId="7D66D559" w14:textId="32093336" w:rsidR="0064377F" w:rsidRPr="00794587" w:rsidRDefault="002E58FB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2E58FB">
              <w:rPr>
                <w:rFonts w:ascii="Times New Roman" w:hAnsi="Times New Roman"/>
                <w:sz w:val="16"/>
                <w:szCs w:val="16"/>
              </w:rPr>
              <w:t>Chantorn</w:t>
            </w:r>
            <w:r w:rsidRPr="002E58FB">
              <w:rPr>
                <w:rFonts w:ascii="Times New Roman" w:hAnsi="Times New Roman"/>
                <w:sz w:val="16"/>
                <w:szCs w:val="16"/>
              </w:rPr>
              <w:t xml:space="preserve"> et al, 2011</w:t>
            </w:r>
          </w:p>
        </w:tc>
      </w:tr>
      <w:tr w:rsidR="0064377F" w:rsidRPr="00794587" w14:paraId="5096B520" w14:textId="77777777" w:rsidTr="00605B86">
        <w:tc>
          <w:tcPr>
            <w:tcW w:w="426" w:type="dxa"/>
          </w:tcPr>
          <w:p w14:paraId="281318EA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567" w:type="dxa"/>
          </w:tcPr>
          <w:p w14:paraId="7FAF9C1A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809" w:type="dxa"/>
          </w:tcPr>
          <w:p w14:paraId="0F047C26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6 months</w:t>
            </w:r>
          </w:p>
        </w:tc>
        <w:tc>
          <w:tcPr>
            <w:tcW w:w="3719" w:type="dxa"/>
          </w:tcPr>
          <w:p w14:paraId="3A1B6418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EN along Blaschko’s lines, seizures and</w:t>
            </w:r>
          </w:p>
          <w:p w14:paraId="47DBBF97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 xml:space="preserve">brain abnormalities </w:t>
            </w:r>
          </w:p>
        </w:tc>
        <w:tc>
          <w:tcPr>
            <w:tcW w:w="3827" w:type="dxa"/>
          </w:tcPr>
          <w:p w14:paraId="5451D9A6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EN (~21%), normal skin (0%), urothelial cells (0%)</w:t>
            </w:r>
            <w:r w:rsidRPr="00794587">
              <w:rPr>
                <w:rFonts w:ascii="Times New Roman" w:hAnsi="Times New Roman"/>
                <w:color w:val="1C1D1E"/>
                <w:sz w:val="16"/>
                <w:szCs w:val="16"/>
                <w:shd w:val="clear" w:color="auto" w:fill="FFFFFF"/>
              </w:rPr>
              <w:t>,</w:t>
            </w:r>
            <w:r w:rsidRPr="00794587">
              <w:rPr>
                <w:rFonts w:ascii="Times New Roman" w:hAnsi="Times New Roman"/>
                <w:sz w:val="16"/>
                <w:szCs w:val="16"/>
              </w:rPr>
              <w:t xml:space="preserve"> blood (0%)</w:t>
            </w:r>
          </w:p>
        </w:tc>
        <w:tc>
          <w:tcPr>
            <w:tcW w:w="2552" w:type="dxa"/>
          </w:tcPr>
          <w:p w14:paraId="63178E51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i/>
                <w:sz w:val="16"/>
                <w:szCs w:val="16"/>
              </w:rPr>
              <w:t>FGFR3</w:t>
            </w:r>
            <w:r w:rsidRPr="00794587">
              <w:rPr>
                <w:rFonts w:ascii="Times New Roman" w:hAnsi="Times New Roman"/>
                <w:sz w:val="16"/>
                <w:szCs w:val="16"/>
              </w:rPr>
              <w:t>: c.746C &gt;G, p.Ser249Cys</w:t>
            </w:r>
          </w:p>
        </w:tc>
        <w:tc>
          <w:tcPr>
            <w:tcW w:w="1525" w:type="dxa"/>
          </w:tcPr>
          <w:p w14:paraId="19BBB18A" w14:textId="2A89AF8A" w:rsidR="0064377F" w:rsidRPr="00794587" w:rsidRDefault="002E58FB" w:rsidP="0098017D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usager et al, 2012</w:t>
            </w:r>
          </w:p>
        </w:tc>
      </w:tr>
      <w:tr w:rsidR="0064377F" w:rsidRPr="00794587" w14:paraId="2688ED5A" w14:textId="77777777" w:rsidTr="00605B86">
        <w:tc>
          <w:tcPr>
            <w:tcW w:w="426" w:type="dxa"/>
          </w:tcPr>
          <w:p w14:paraId="40AF7D18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567" w:type="dxa"/>
          </w:tcPr>
          <w:p w14:paraId="275ECDD9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809" w:type="dxa"/>
          </w:tcPr>
          <w:p w14:paraId="7B0BC649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/</w:t>
            </w:r>
          </w:p>
        </w:tc>
        <w:tc>
          <w:tcPr>
            <w:tcW w:w="3719" w:type="dxa"/>
          </w:tcPr>
          <w:p w14:paraId="0DC2D12A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 xml:space="preserve">PPK, Trichoblastoma, Endometrial </w:t>
            </w:r>
            <w:r w:rsidRPr="008215E2">
              <w:rPr>
                <w:rFonts w:ascii="Times New Roman" w:hAnsi="Times New Roman"/>
                <w:sz w:val="16"/>
                <w:szCs w:val="16"/>
              </w:rPr>
              <w:t>polyp</w:t>
            </w:r>
            <w:r w:rsidRPr="00794587">
              <w:rPr>
                <w:rFonts w:ascii="Times New Roman" w:hAnsi="Times New Roman"/>
                <w:sz w:val="16"/>
                <w:szCs w:val="16"/>
              </w:rPr>
              <w:t>,</w:t>
            </w:r>
            <w:r w:rsidRPr="00794587">
              <w:rPr>
                <w:rFonts w:ascii="Times New Roman" w:hAnsi="Times New Roman"/>
                <w:b/>
                <w:sz w:val="16"/>
                <w:szCs w:val="16"/>
              </w:rPr>
              <w:t xml:space="preserve"> Basal Cell Carcinoma</w:t>
            </w:r>
            <w:r w:rsidRPr="00794587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 w:rsidRPr="00794587">
              <w:rPr>
                <w:rFonts w:ascii="Times New Roman" w:hAnsi="Times New Roman"/>
                <w:b/>
                <w:sz w:val="16"/>
                <w:szCs w:val="16"/>
              </w:rPr>
              <w:t>UCC</w:t>
            </w:r>
          </w:p>
        </w:tc>
        <w:tc>
          <w:tcPr>
            <w:tcW w:w="3827" w:type="dxa"/>
          </w:tcPr>
          <w:p w14:paraId="05DEE871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Nevi (NA),</w:t>
            </w:r>
            <w:r w:rsidRPr="00334D77">
              <w:rPr>
                <w:rFonts w:ascii="Times New Roman" w:hAnsi="Times New Roman"/>
                <w:sz w:val="16"/>
                <w:szCs w:val="16"/>
              </w:rPr>
              <w:t xml:space="preserve"> normal</w:t>
            </w:r>
            <w:r w:rsidRPr="00794587">
              <w:rPr>
                <w:rFonts w:ascii="Times New Roman" w:hAnsi="Times New Roman"/>
                <w:sz w:val="16"/>
                <w:szCs w:val="16"/>
              </w:rPr>
              <w:t xml:space="preserve"> skin (0%), buccal brushing (0%), endometrial polyp (0%),  Basal Cell Carcinoma (NA), trichoblastoma (NA), UCC (NA), blood (0%)</w:t>
            </w:r>
          </w:p>
        </w:tc>
        <w:tc>
          <w:tcPr>
            <w:tcW w:w="2552" w:type="dxa"/>
          </w:tcPr>
          <w:p w14:paraId="5387E2A8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i/>
                <w:iCs/>
                <w:sz w:val="16"/>
                <w:szCs w:val="16"/>
              </w:rPr>
              <w:t>HRAS:</w:t>
            </w:r>
            <w:r w:rsidRPr="00794587">
              <w:rPr>
                <w:rFonts w:ascii="Times New Roman" w:hAnsi="Times New Roman"/>
                <w:sz w:val="16"/>
                <w:szCs w:val="16"/>
              </w:rPr>
              <w:t> c.37G&gt;C, p.Gly13Arg</w:t>
            </w:r>
          </w:p>
        </w:tc>
        <w:tc>
          <w:tcPr>
            <w:tcW w:w="1525" w:type="dxa"/>
          </w:tcPr>
          <w:p w14:paraId="1F0F3C4C" w14:textId="43E110D5" w:rsidR="0064377F" w:rsidRPr="00794587" w:rsidRDefault="002E58FB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2E58FB">
              <w:rPr>
                <w:rFonts w:ascii="Times New Roman" w:hAnsi="Times New Roman"/>
                <w:sz w:val="16"/>
                <w:szCs w:val="16"/>
              </w:rPr>
              <w:t>Groesser</w:t>
            </w:r>
            <w:r w:rsidRPr="002E58FB">
              <w:rPr>
                <w:rFonts w:ascii="Times New Roman" w:hAnsi="Times New Roman"/>
                <w:sz w:val="16"/>
                <w:szCs w:val="16"/>
              </w:rPr>
              <w:t xml:space="preserve"> et al, 2013</w:t>
            </w:r>
          </w:p>
        </w:tc>
      </w:tr>
      <w:tr w:rsidR="0064377F" w:rsidRPr="00794587" w14:paraId="1B19226D" w14:textId="77777777" w:rsidTr="00605B86">
        <w:tc>
          <w:tcPr>
            <w:tcW w:w="426" w:type="dxa"/>
          </w:tcPr>
          <w:p w14:paraId="6E0662F2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567" w:type="dxa"/>
          </w:tcPr>
          <w:p w14:paraId="060EC22C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/</w:t>
            </w:r>
          </w:p>
        </w:tc>
        <w:tc>
          <w:tcPr>
            <w:tcW w:w="1809" w:type="dxa"/>
          </w:tcPr>
          <w:p w14:paraId="7F3BC6F5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14 pt (Newborn-17 yo)</w:t>
            </w:r>
          </w:p>
          <w:p w14:paraId="334C8EF4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11 yo</w:t>
            </w:r>
          </w:p>
          <w:p w14:paraId="1B14FA7D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11 yo</w:t>
            </w:r>
          </w:p>
          <w:p w14:paraId="0EDA4AB4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11 pt (12-57 yo)</w:t>
            </w:r>
          </w:p>
        </w:tc>
        <w:tc>
          <w:tcPr>
            <w:tcW w:w="3719" w:type="dxa"/>
          </w:tcPr>
          <w:p w14:paraId="6770A531" w14:textId="77777777" w:rsidR="0064377F" w:rsidRPr="00794587" w:rsidRDefault="0064377F" w:rsidP="0098017D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794587">
              <w:rPr>
                <w:rFonts w:ascii="Times New Roman" w:hAnsi="Times New Roman"/>
                <w:bCs/>
                <w:sz w:val="16"/>
                <w:szCs w:val="16"/>
              </w:rPr>
              <w:t>EN</w:t>
            </w:r>
          </w:p>
          <w:p w14:paraId="677E45C7" w14:textId="77777777" w:rsidR="0064377F" w:rsidRPr="00794587" w:rsidRDefault="0064377F" w:rsidP="0098017D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794587">
              <w:rPr>
                <w:rFonts w:ascii="Times New Roman" w:hAnsi="Times New Roman"/>
                <w:bCs/>
                <w:sz w:val="16"/>
                <w:szCs w:val="16"/>
              </w:rPr>
              <w:t>EN</w:t>
            </w:r>
          </w:p>
          <w:p w14:paraId="7247E298" w14:textId="77777777" w:rsidR="0064377F" w:rsidRPr="00794587" w:rsidRDefault="0064377F" w:rsidP="0098017D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794587">
              <w:rPr>
                <w:rFonts w:ascii="Times New Roman" w:hAnsi="Times New Roman"/>
                <w:bCs/>
                <w:sz w:val="16"/>
                <w:szCs w:val="16"/>
              </w:rPr>
              <w:t>EN</w:t>
            </w:r>
          </w:p>
          <w:p w14:paraId="4ACCD25C" w14:textId="77777777" w:rsidR="0064377F" w:rsidRPr="00794587" w:rsidRDefault="0064377F" w:rsidP="0098017D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794587">
              <w:rPr>
                <w:rFonts w:ascii="Times New Roman" w:hAnsi="Times New Roman"/>
                <w:bCs/>
                <w:sz w:val="16"/>
                <w:szCs w:val="16"/>
              </w:rPr>
              <w:t xml:space="preserve">EN, SCP, </w:t>
            </w:r>
            <w:r w:rsidRPr="00794587">
              <w:rPr>
                <w:rFonts w:ascii="Times New Roman" w:hAnsi="Times New Roman"/>
                <w:sz w:val="16"/>
                <w:szCs w:val="16"/>
              </w:rPr>
              <w:t>Trichoblastoma, TAA</w:t>
            </w:r>
          </w:p>
        </w:tc>
        <w:tc>
          <w:tcPr>
            <w:tcW w:w="3827" w:type="dxa"/>
          </w:tcPr>
          <w:p w14:paraId="2EAEF80D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EN (~10-50%), blood (0%)</w:t>
            </w:r>
          </w:p>
          <w:p w14:paraId="096EE264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EN (~33%), blood (0%)</w:t>
            </w:r>
          </w:p>
          <w:p w14:paraId="7DEFDDBB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EN (~45%), blood (0%)</w:t>
            </w:r>
          </w:p>
          <w:p w14:paraId="761A531B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EN (~25-50%), benign tumours (~25-50%), blood (0%)</w:t>
            </w:r>
          </w:p>
        </w:tc>
        <w:tc>
          <w:tcPr>
            <w:tcW w:w="2552" w:type="dxa"/>
          </w:tcPr>
          <w:p w14:paraId="6AF31C88" w14:textId="77777777" w:rsidR="0064377F" w:rsidRPr="00794587" w:rsidRDefault="0064377F" w:rsidP="0098017D">
            <w:pPr>
              <w:rPr>
                <w:rFonts w:ascii="Times New Roman" w:hAnsi="Times New Roman"/>
                <w:iCs/>
                <w:sz w:val="16"/>
                <w:szCs w:val="16"/>
              </w:rPr>
            </w:pPr>
            <w:r w:rsidRPr="00794587">
              <w:rPr>
                <w:rFonts w:ascii="Times New Roman" w:hAnsi="Times New Roman"/>
                <w:i/>
                <w:iCs/>
                <w:sz w:val="16"/>
                <w:szCs w:val="16"/>
              </w:rPr>
              <w:t>HRAS:</w:t>
            </w:r>
            <w:r w:rsidRPr="00794587">
              <w:rPr>
                <w:rFonts w:ascii="Times New Roman" w:hAnsi="Times New Roman"/>
                <w:sz w:val="16"/>
                <w:szCs w:val="16"/>
              </w:rPr>
              <w:t> c.37G&gt;C, p.Gly13Arg</w:t>
            </w:r>
            <w:r w:rsidRPr="00794587">
              <w:rPr>
                <w:rFonts w:ascii="Times New Roman" w:hAnsi="Times New Roman"/>
                <w:iCs/>
                <w:sz w:val="16"/>
                <w:szCs w:val="16"/>
              </w:rPr>
              <w:t xml:space="preserve"> </w:t>
            </w:r>
          </w:p>
          <w:p w14:paraId="0B9A72A3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i/>
                <w:sz w:val="16"/>
                <w:szCs w:val="16"/>
              </w:rPr>
              <w:t>KRAS</w:t>
            </w:r>
            <w:r w:rsidRPr="00794587">
              <w:rPr>
                <w:rFonts w:ascii="Times New Roman" w:hAnsi="Times New Roman"/>
                <w:sz w:val="16"/>
                <w:szCs w:val="16"/>
              </w:rPr>
              <w:t>: c.35G&gt;T, p.Gly12Val</w:t>
            </w:r>
          </w:p>
          <w:p w14:paraId="3F2C99FA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i/>
                <w:sz w:val="16"/>
                <w:szCs w:val="16"/>
              </w:rPr>
              <w:t>KRAS</w:t>
            </w:r>
            <w:r w:rsidRPr="00794587">
              <w:rPr>
                <w:rFonts w:ascii="Times New Roman" w:hAnsi="Times New Roman"/>
                <w:sz w:val="16"/>
                <w:szCs w:val="16"/>
              </w:rPr>
              <w:t>: c.35G&gt;A, p.Gly12Asp</w:t>
            </w:r>
          </w:p>
          <w:p w14:paraId="2D1BDF97" w14:textId="77777777" w:rsidR="0064377F" w:rsidRPr="00794587" w:rsidRDefault="0064377F" w:rsidP="0098017D">
            <w:pPr>
              <w:rPr>
                <w:rFonts w:ascii="Times New Roman" w:hAnsi="Times New Roman"/>
                <w:iCs/>
                <w:sz w:val="16"/>
                <w:szCs w:val="16"/>
              </w:rPr>
            </w:pPr>
            <w:r w:rsidRPr="00794587">
              <w:rPr>
                <w:rFonts w:ascii="Times New Roman" w:hAnsi="Times New Roman"/>
                <w:i/>
                <w:iCs/>
                <w:sz w:val="16"/>
                <w:szCs w:val="16"/>
              </w:rPr>
              <w:t>HRAS:</w:t>
            </w:r>
            <w:r w:rsidRPr="00794587">
              <w:rPr>
                <w:rFonts w:ascii="Times New Roman" w:hAnsi="Times New Roman"/>
                <w:sz w:val="16"/>
                <w:szCs w:val="16"/>
              </w:rPr>
              <w:t> c.37G&gt;C, p.Gly13Arg</w:t>
            </w:r>
            <w:r w:rsidRPr="00794587">
              <w:rPr>
                <w:rFonts w:ascii="Times New Roman" w:hAnsi="Times New Roman"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525" w:type="dxa"/>
          </w:tcPr>
          <w:p w14:paraId="215D808B" w14:textId="7A88A925" w:rsidR="0064377F" w:rsidRPr="00794587" w:rsidRDefault="002E58FB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2E58FB">
              <w:rPr>
                <w:rFonts w:ascii="Times New Roman" w:hAnsi="Times New Roman"/>
                <w:sz w:val="16"/>
                <w:szCs w:val="16"/>
              </w:rPr>
              <w:t>Levinsohn</w:t>
            </w:r>
            <w:r w:rsidRPr="002E58FB">
              <w:rPr>
                <w:rFonts w:ascii="Times New Roman" w:hAnsi="Times New Roman"/>
                <w:sz w:val="16"/>
                <w:szCs w:val="16"/>
              </w:rPr>
              <w:t xml:space="preserve"> et al, 2013</w:t>
            </w:r>
            <w:r>
              <w:rPr>
                <w:rFonts w:cstheme="minorHAnsi"/>
              </w:rPr>
              <w:t xml:space="preserve"> </w:t>
            </w:r>
          </w:p>
        </w:tc>
      </w:tr>
      <w:tr w:rsidR="0064377F" w:rsidRPr="00794587" w14:paraId="440147FC" w14:textId="77777777" w:rsidTr="00605B86">
        <w:tc>
          <w:tcPr>
            <w:tcW w:w="426" w:type="dxa"/>
          </w:tcPr>
          <w:p w14:paraId="2E4A5F7A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567" w:type="dxa"/>
          </w:tcPr>
          <w:p w14:paraId="763DA7C7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809" w:type="dxa"/>
          </w:tcPr>
          <w:p w14:paraId="365A830A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14 yo</w:t>
            </w:r>
          </w:p>
        </w:tc>
        <w:tc>
          <w:tcPr>
            <w:tcW w:w="3719" w:type="dxa"/>
          </w:tcPr>
          <w:p w14:paraId="4961F950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EN, hypotonia of the right arm, thymoma, cystic lesions in hand and</w:t>
            </w:r>
          </w:p>
          <w:p w14:paraId="4EA6545E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cervical bones</w:t>
            </w:r>
          </w:p>
        </w:tc>
        <w:tc>
          <w:tcPr>
            <w:tcW w:w="3827" w:type="dxa"/>
          </w:tcPr>
          <w:p w14:paraId="5DFF7FF9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EN (~50%), thymoma (~50%), blood (0%)</w:t>
            </w:r>
          </w:p>
        </w:tc>
        <w:tc>
          <w:tcPr>
            <w:tcW w:w="2552" w:type="dxa"/>
          </w:tcPr>
          <w:p w14:paraId="2DDD6DE4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i/>
                <w:iCs/>
                <w:sz w:val="16"/>
                <w:szCs w:val="16"/>
              </w:rPr>
              <w:t>HRAS:</w:t>
            </w:r>
            <w:r w:rsidRPr="00794587">
              <w:rPr>
                <w:rFonts w:ascii="Times New Roman" w:hAnsi="Times New Roman"/>
                <w:sz w:val="16"/>
                <w:szCs w:val="16"/>
              </w:rPr>
              <w:t> c.37G&gt;C, p.Gly13Arg</w:t>
            </w:r>
          </w:p>
        </w:tc>
        <w:tc>
          <w:tcPr>
            <w:tcW w:w="1525" w:type="dxa"/>
          </w:tcPr>
          <w:p w14:paraId="22CD9607" w14:textId="2F57C088" w:rsidR="0064377F" w:rsidRPr="002E58FB" w:rsidRDefault="002E58FB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2E58FB">
              <w:rPr>
                <w:rFonts w:ascii="Times New Roman" w:hAnsi="Times New Roman"/>
                <w:sz w:val="16"/>
                <w:szCs w:val="16"/>
              </w:rPr>
              <w:t>Avitan-Hersh</w:t>
            </w:r>
            <w:r w:rsidRPr="002E58FB">
              <w:rPr>
                <w:rFonts w:ascii="Times New Roman" w:hAnsi="Times New Roman"/>
                <w:sz w:val="16"/>
                <w:szCs w:val="16"/>
              </w:rPr>
              <w:t xml:space="preserve"> et al, 2014</w:t>
            </w:r>
          </w:p>
        </w:tc>
      </w:tr>
      <w:tr w:rsidR="0064377F" w:rsidRPr="00794587" w14:paraId="5866FE62" w14:textId="77777777" w:rsidTr="00605B86">
        <w:tc>
          <w:tcPr>
            <w:tcW w:w="426" w:type="dxa"/>
          </w:tcPr>
          <w:p w14:paraId="0033664B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567" w:type="dxa"/>
          </w:tcPr>
          <w:p w14:paraId="4EE7F342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809" w:type="dxa"/>
          </w:tcPr>
          <w:p w14:paraId="336C04AB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21 yo</w:t>
            </w:r>
          </w:p>
        </w:tc>
        <w:tc>
          <w:tcPr>
            <w:tcW w:w="3719" w:type="dxa"/>
          </w:tcPr>
          <w:p w14:paraId="51FBE63E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EN, multiple spinal tumours, lipoma, duplicated renal arteries, ectasia of aorta, scoliosis</w:t>
            </w:r>
          </w:p>
        </w:tc>
        <w:tc>
          <w:tcPr>
            <w:tcW w:w="3827" w:type="dxa"/>
          </w:tcPr>
          <w:p w14:paraId="47BCB55C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Spinal</w:t>
            </w:r>
            <w:r w:rsidRPr="00334D77">
              <w:rPr>
                <w:rFonts w:ascii="Times New Roman" w:hAnsi="Times New Roman"/>
                <w:sz w:val="16"/>
                <w:szCs w:val="16"/>
              </w:rPr>
              <w:t xml:space="preserve"> tumours</w:t>
            </w:r>
            <w:r w:rsidRPr="00794587">
              <w:rPr>
                <w:rFonts w:ascii="Times New Roman" w:hAnsi="Times New Roman"/>
                <w:sz w:val="16"/>
                <w:szCs w:val="16"/>
              </w:rPr>
              <w:t xml:space="preserve"> (3-7%), dermis (0%)</w:t>
            </w:r>
          </w:p>
          <w:p w14:paraId="2D866649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52" w:type="dxa"/>
          </w:tcPr>
          <w:p w14:paraId="180ECC86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i/>
                <w:sz w:val="16"/>
                <w:szCs w:val="16"/>
              </w:rPr>
              <w:t>PIK3CA</w:t>
            </w:r>
            <w:r w:rsidRPr="00794587">
              <w:rPr>
                <w:rFonts w:ascii="Times New Roman" w:hAnsi="Times New Roman"/>
                <w:sz w:val="16"/>
                <w:szCs w:val="16"/>
              </w:rPr>
              <w:t>: c.3140A &gt;T, p.His1047Leu</w:t>
            </w:r>
          </w:p>
        </w:tc>
        <w:tc>
          <w:tcPr>
            <w:tcW w:w="1525" w:type="dxa"/>
          </w:tcPr>
          <w:p w14:paraId="0AC8E788" w14:textId="068397F0" w:rsidR="0064377F" w:rsidRPr="002E58FB" w:rsidRDefault="002E58FB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2E58FB">
              <w:rPr>
                <w:rFonts w:ascii="Times New Roman" w:hAnsi="Times New Roman"/>
                <w:sz w:val="16"/>
                <w:szCs w:val="16"/>
              </w:rPr>
              <w:t>Keppler-Noreuil</w:t>
            </w:r>
            <w:r w:rsidRPr="002E58FB">
              <w:rPr>
                <w:rFonts w:ascii="Times New Roman" w:hAnsi="Times New Roman"/>
                <w:sz w:val="16"/>
                <w:szCs w:val="16"/>
              </w:rPr>
              <w:t xml:space="preserve"> et al, 2015</w:t>
            </w:r>
          </w:p>
        </w:tc>
      </w:tr>
      <w:tr w:rsidR="0064377F" w:rsidRPr="00794587" w14:paraId="548BA241" w14:textId="77777777" w:rsidTr="00605B86">
        <w:tc>
          <w:tcPr>
            <w:tcW w:w="426" w:type="dxa"/>
          </w:tcPr>
          <w:p w14:paraId="0239D55D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567" w:type="dxa"/>
          </w:tcPr>
          <w:p w14:paraId="7FBB0981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809" w:type="dxa"/>
          </w:tcPr>
          <w:p w14:paraId="456886F6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18 yo</w:t>
            </w:r>
          </w:p>
        </w:tc>
        <w:tc>
          <w:tcPr>
            <w:tcW w:w="3719" w:type="dxa"/>
          </w:tcPr>
          <w:p w14:paraId="560E67E7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 xml:space="preserve">PPK </w:t>
            </w:r>
            <w:r w:rsidRPr="00794587">
              <w:rPr>
                <w:rFonts w:ascii="Times New Roman" w:hAnsi="Times New Roman"/>
                <w:bCs/>
                <w:sz w:val="16"/>
                <w:szCs w:val="16"/>
              </w:rPr>
              <w:t xml:space="preserve">along </w:t>
            </w:r>
            <w:r w:rsidRPr="00794587">
              <w:rPr>
                <w:rFonts w:ascii="Times New Roman" w:hAnsi="Times New Roman"/>
                <w:sz w:val="16"/>
                <w:szCs w:val="16"/>
              </w:rPr>
              <w:t>Blaschko’s  lines with a combined </w:t>
            </w:r>
            <w:r w:rsidRPr="00794587">
              <w:rPr>
                <w:rFonts w:ascii="Times New Roman" w:hAnsi="Times New Roman"/>
                <w:b/>
                <w:sz w:val="16"/>
                <w:szCs w:val="16"/>
              </w:rPr>
              <w:t>melanocytic and adnexal neoplasm </w:t>
            </w:r>
          </w:p>
        </w:tc>
        <w:tc>
          <w:tcPr>
            <w:tcW w:w="3827" w:type="dxa"/>
          </w:tcPr>
          <w:p w14:paraId="01B4EF46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Epithelial tumour (33%), melanocytic tumour (20%), blood (0%)</w:t>
            </w:r>
          </w:p>
        </w:tc>
        <w:tc>
          <w:tcPr>
            <w:tcW w:w="2552" w:type="dxa"/>
          </w:tcPr>
          <w:p w14:paraId="154C088E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i/>
                <w:iCs/>
                <w:sz w:val="16"/>
                <w:szCs w:val="16"/>
              </w:rPr>
              <w:t>HRAS:</w:t>
            </w:r>
            <w:r w:rsidRPr="00794587">
              <w:rPr>
                <w:rFonts w:ascii="Times New Roman" w:hAnsi="Times New Roman"/>
                <w:sz w:val="16"/>
                <w:szCs w:val="16"/>
              </w:rPr>
              <w:t> c.37G&gt;C, p.Gly13Arg</w:t>
            </w:r>
          </w:p>
        </w:tc>
        <w:tc>
          <w:tcPr>
            <w:tcW w:w="1525" w:type="dxa"/>
          </w:tcPr>
          <w:p w14:paraId="20F0E4F0" w14:textId="1BDF2ECE" w:rsidR="0064377F" w:rsidRPr="00794587" w:rsidRDefault="002E58FB" w:rsidP="0098017D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i et al, 2014</w:t>
            </w:r>
          </w:p>
        </w:tc>
      </w:tr>
      <w:tr w:rsidR="0064377F" w:rsidRPr="00794587" w14:paraId="6DB49E08" w14:textId="77777777" w:rsidTr="00605B86">
        <w:tc>
          <w:tcPr>
            <w:tcW w:w="426" w:type="dxa"/>
          </w:tcPr>
          <w:p w14:paraId="0BDC7401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567" w:type="dxa"/>
          </w:tcPr>
          <w:p w14:paraId="235AFC6B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F</w:t>
            </w:r>
          </w:p>
          <w:p w14:paraId="7492553B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</w:p>
          <w:p w14:paraId="2CDCB9C3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</w:p>
          <w:p w14:paraId="2ACF3519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F</w:t>
            </w:r>
          </w:p>
          <w:p w14:paraId="6A34CFF4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</w:p>
          <w:p w14:paraId="071AB59C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F</w:t>
            </w:r>
          </w:p>
          <w:p w14:paraId="26B5DFB7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</w:p>
          <w:p w14:paraId="2A54323E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809" w:type="dxa"/>
          </w:tcPr>
          <w:p w14:paraId="7B18484A" w14:textId="77777777" w:rsidR="0064377F" w:rsidRPr="00794587" w:rsidRDefault="0064377F" w:rsidP="0098017D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794587">
              <w:rPr>
                <w:rFonts w:ascii="Times New Roman" w:hAnsi="Times New Roman"/>
                <w:bCs/>
                <w:sz w:val="16"/>
                <w:szCs w:val="16"/>
              </w:rPr>
              <w:t xml:space="preserve">5 yo </w:t>
            </w:r>
          </w:p>
          <w:p w14:paraId="6D9A41EE" w14:textId="77777777" w:rsidR="0064377F" w:rsidRPr="00794587" w:rsidRDefault="0064377F" w:rsidP="0098017D">
            <w:pPr>
              <w:rPr>
                <w:rFonts w:ascii="Times New Roman" w:hAnsi="Times New Roman"/>
                <w:bCs/>
                <w:sz w:val="16"/>
                <w:szCs w:val="16"/>
              </w:rPr>
            </w:pPr>
          </w:p>
          <w:p w14:paraId="51E03BD3" w14:textId="77777777" w:rsidR="0064377F" w:rsidRPr="00794587" w:rsidRDefault="0064377F" w:rsidP="0098017D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794587">
              <w:rPr>
                <w:rFonts w:ascii="Times New Roman" w:hAnsi="Times New Roman"/>
                <w:bCs/>
                <w:sz w:val="16"/>
                <w:szCs w:val="16"/>
              </w:rPr>
              <w:t>12 yo</w:t>
            </w:r>
          </w:p>
          <w:p w14:paraId="2263EAF1" w14:textId="77777777" w:rsidR="0064377F" w:rsidRPr="00794587" w:rsidRDefault="0064377F" w:rsidP="0098017D">
            <w:pPr>
              <w:rPr>
                <w:rFonts w:ascii="Times New Roman" w:hAnsi="Times New Roman"/>
                <w:bCs/>
                <w:sz w:val="16"/>
                <w:szCs w:val="16"/>
              </w:rPr>
            </w:pPr>
          </w:p>
          <w:p w14:paraId="6E38D87E" w14:textId="77777777" w:rsidR="0064377F" w:rsidRPr="00794587" w:rsidRDefault="0064377F" w:rsidP="0098017D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794587">
              <w:rPr>
                <w:rFonts w:ascii="Times New Roman" w:hAnsi="Times New Roman"/>
                <w:bCs/>
                <w:sz w:val="16"/>
                <w:szCs w:val="16"/>
              </w:rPr>
              <w:t>15 yo</w:t>
            </w:r>
          </w:p>
          <w:p w14:paraId="15D65BC7" w14:textId="77777777" w:rsidR="0064377F" w:rsidRPr="00794587" w:rsidRDefault="0064377F" w:rsidP="0098017D">
            <w:pPr>
              <w:rPr>
                <w:rFonts w:ascii="Times New Roman" w:hAnsi="Times New Roman"/>
                <w:bCs/>
                <w:sz w:val="16"/>
                <w:szCs w:val="16"/>
              </w:rPr>
            </w:pPr>
          </w:p>
          <w:p w14:paraId="5B8B9A76" w14:textId="77777777" w:rsidR="0064377F" w:rsidRPr="00794587" w:rsidRDefault="0064377F" w:rsidP="0098017D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794587">
              <w:rPr>
                <w:rFonts w:ascii="Times New Roman" w:hAnsi="Times New Roman"/>
                <w:bCs/>
                <w:sz w:val="16"/>
                <w:szCs w:val="16"/>
              </w:rPr>
              <w:t>16 yo</w:t>
            </w:r>
          </w:p>
          <w:p w14:paraId="15B1916A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19" w:type="dxa"/>
          </w:tcPr>
          <w:p w14:paraId="58243C3D" w14:textId="77777777" w:rsidR="0064377F" w:rsidRPr="00794587" w:rsidRDefault="0064377F" w:rsidP="0098017D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794587">
              <w:rPr>
                <w:rFonts w:ascii="Times New Roman" w:hAnsi="Times New Roman"/>
                <w:bCs/>
                <w:sz w:val="16"/>
                <w:szCs w:val="16"/>
              </w:rPr>
              <w:t>EN, hypophosphatemia, skeletal dysplasia, brainstem lipoma, thyroid nodule, splenic haemangiomas</w:t>
            </w:r>
          </w:p>
          <w:p w14:paraId="0127DADD" w14:textId="77777777" w:rsidR="0064377F" w:rsidRPr="00794587" w:rsidRDefault="0064377F" w:rsidP="0098017D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794587">
              <w:rPr>
                <w:rFonts w:ascii="Times New Roman" w:hAnsi="Times New Roman"/>
                <w:bCs/>
                <w:sz w:val="16"/>
                <w:szCs w:val="16"/>
              </w:rPr>
              <w:t>EN, hypophosphatemia, skeletal dysplasia,</w:t>
            </w:r>
            <w:r w:rsidRPr="00794587">
              <w:rPr>
                <w:rFonts w:ascii="Times New Roman" w:hAnsi="Times New Roman"/>
                <w:sz w:val="16"/>
                <w:szCs w:val="16"/>
              </w:rPr>
              <w:t xml:space="preserve"> s</w:t>
            </w:r>
            <w:r w:rsidRPr="00794587">
              <w:rPr>
                <w:rFonts w:ascii="Times New Roman" w:hAnsi="Times New Roman"/>
                <w:bCs/>
                <w:sz w:val="16"/>
                <w:szCs w:val="16"/>
              </w:rPr>
              <w:t>ubaortic valve stenosis</w:t>
            </w:r>
          </w:p>
          <w:p w14:paraId="7103F692" w14:textId="77777777" w:rsidR="0064377F" w:rsidRPr="00794587" w:rsidRDefault="0064377F" w:rsidP="0098017D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794587">
              <w:rPr>
                <w:rFonts w:ascii="Times New Roman" w:hAnsi="Times New Roman"/>
                <w:bCs/>
                <w:sz w:val="16"/>
                <w:szCs w:val="16"/>
              </w:rPr>
              <w:t>EN, hypophosphatemia, skeletal dysplasia, eccrine poroma</w:t>
            </w:r>
          </w:p>
          <w:p w14:paraId="40173846" w14:textId="77777777" w:rsidR="0064377F" w:rsidRPr="00794587" w:rsidRDefault="0064377F" w:rsidP="0098017D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794587">
              <w:rPr>
                <w:rFonts w:ascii="Times New Roman" w:hAnsi="Times New Roman"/>
                <w:bCs/>
                <w:sz w:val="16"/>
                <w:szCs w:val="16"/>
              </w:rPr>
              <w:t>EN, hypophosphatemia, skeletal dysplasia,</w:t>
            </w:r>
            <w:r w:rsidRPr="00794587">
              <w:rPr>
                <w:rFonts w:ascii="Times New Roman" w:hAnsi="Times New Roman"/>
                <w:sz w:val="16"/>
                <w:szCs w:val="16"/>
              </w:rPr>
              <w:t xml:space="preserve"> c</w:t>
            </w:r>
            <w:r w:rsidRPr="00794587">
              <w:rPr>
                <w:rFonts w:ascii="Times New Roman" w:hAnsi="Times New Roman"/>
                <w:bCs/>
                <w:sz w:val="16"/>
                <w:szCs w:val="16"/>
              </w:rPr>
              <w:t>olpocephaly, periventricular white matter paucity</w:t>
            </w:r>
          </w:p>
        </w:tc>
        <w:tc>
          <w:tcPr>
            <w:tcW w:w="3827" w:type="dxa"/>
          </w:tcPr>
          <w:p w14:paraId="55D6B6C3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EN (~30%), Blood (0%)</w:t>
            </w:r>
          </w:p>
          <w:p w14:paraId="292E2ECF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</w:p>
          <w:p w14:paraId="6BC6781D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EN (~24%), Blood (0%)</w:t>
            </w:r>
          </w:p>
          <w:p w14:paraId="37FAE43A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</w:p>
          <w:p w14:paraId="2F1249EE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EN (~38%), Blood (0%)</w:t>
            </w:r>
          </w:p>
          <w:p w14:paraId="6BAB0686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</w:p>
          <w:p w14:paraId="1B26456F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EN (~44%), Blood (0%)</w:t>
            </w:r>
          </w:p>
          <w:p w14:paraId="26426574" w14:textId="77777777" w:rsidR="0064377F" w:rsidRPr="00794587" w:rsidRDefault="0064377F" w:rsidP="0098017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52" w:type="dxa"/>
          </w:tcPr>
          <w:p w14:paraId="5C3ADA79" w14:textId="77777777" w:rsidR="0064377F" w:rsidRPr="00794587" w:rsidRDefault="0064377F" w:rsidP="0098017D">
            <w:pPr>
              <w:rPr>
                <w:rFonts w:ascii="Times New Roman" w:hAnsi="Times New Roman"/>
                <w:iCs/>
                <w:sz w:val="16"/>
                <w:szCs w:val="16"/>
              </w:rPr>
            </w:pPr>
            <w:r w:rsidRPr="00794587">
              <w:rPr>
                <w:rFonts w:ascii="Times New Roman" w:hAnsi="Times New Roman"/>
                <w:i/>
                <w:iCs/>
                <w:sz w:val="16"/>
                <w:szCs w:val="16"/>
              </w:rPr>
              <w:t>HRAS:</w:t>
            </w:r>
            <w:r w:rsidRPr="00794587">
              <w:rPr>
                <w:rFonts w:ascii="Times New Roman" w:hAnsi="Times New Roman"/>
                <w:sz w:val="16"/>
                <w:szCs w:val="16"/>
              </w:rPr>
              <w:t> c.37G&gt;C, p.Gly13Arg</w:t>
            </w:r>
            <w:r w:rsidRPr="00794587">
              <w:rPr>
                <w:rFonts w:ascii="Times New Roman" w:hAnsi="Times New Roman"/>
                <w:iCs/>
                <w:sz w:val="16"/>
                <w:szCs w:val="16"/>
              </w:rPr>
              <w:t xml:space="preserve"> </w:t>
            </w:r>
          </w:p>
          <w:p w14:paraId="58DC2ACC" w14:textId="77777777" w:rsidR="0064377F" w:rsidRPr="00794587" w:rsidRDefault="0064377F" w:rsidP="0098017D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1162C1F5" w14:textId="77777777" w:rsidR="0064377F" w:rsidRPr="00794587" w:rsidRDefault="0064377F" w:rsidP="0098017D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794587">
              <w:rPr>
                <w:rFonts w:ascii="Times New Roman" w:hAnsi="Times New Roman"/>
                <w:i/>
                <w:iCs/>
                <w:sz w:val="16"/>
                <w:szCs w:val="16"/>
              </w:rPr>
              <w:t>HRAS:</w:t>
            </w:r>
            <w:r w:rsidRPr="00794587">
              <w:rPr>
                <w:rFonts w:ascii="Times New Roman" w:hAnsi="Times New Roman"/>
                <w:sz w:val="16"/>
                <w:szCs w:val="16"/>
              </w:rPr>
              <w:t> c.37G&gt;C, p.Gly13Arg</w:t>
            </w:r>
            <w:r w:rsidRPr="00794587">
              <w:rPr>
                <w:rFonts w:ascii="Times New Roman" w:hAnsi="Times New Roman"/>
                <w:iCs/>
                <w:sz w:val="16"/>
                <w:szCs w:val="16"/>
              </w:rPr>
              <w:t xml:space="preserve"> </w:t>
            </w:r>
          </w:p>
          <w:p w14:paraId="14B7926C" w14:textId="77777777" w:rsidR="0064377F" w:rsidRPr="00794587" w:rsidRDefault="0064377F" w:rsidP="0098017D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6178F879" w14:textId="77777777" w:rsidR="0064377F" w:rsidRPr="00794587" w:rsidRDefault="0064377F" w:rsidP="0098017D">
            <w:pPr>
              <w:rPr>
                <w:rFonts w:ascii="Times New Roman" w:hAnsi="Times New Roman"/>
                <w:iCs/>
                <w:sz w:val="16"/>
                <w:szCs w:val="16"/>
              </w:rPr>
            </w:pPr>
            <w:r w:rsidRPr="00794587">
              <w:rPr>
                <w:rFonts w:ascii="Times New Roman" w:hAnsi="Times New Roman"/>
                <w:i/>
                <w:iCs/>
                <w:sz w:val="16"/>
                <w:szCs w:val="16"/>
              </w:rPr>
              <w:t>HRAS:</w:t>
            </w:r>
            <w:r w:rsidRPr="00794587">
              <w:rPr>
                <w:rFonts w:ascii="Times New Roman" w:hAnsi="Times New Roman"/>
                <w:sz w:val="16"/>
                <w:szCs w:val="16"/>
              </w:rPr>
              <w:t> c.37G&gt;C, p.Gly13Arg</w:t>
            </w:r>
            <w:r w:rsidRPr="00794587">
              <w:rPr>
                <w:rFonts w:ascii="Times New Roman" w:hAnsi="Times New Roman"/>
                <w:iCs/>
                <w:sz w:val="16"/>
                <w:szCs w:val="16"/>
              </w:rPr>
              <w:t xml:space="preserve"> </w:t>
            </w:r>
          </w:p>
          <w:p w14:paraId="78E11F7B" w14:textId="77777777" w:rsidR="0064377F" w:rsidRPr="00794587" w:rsidRDefault="0064377F" w:rsidP="0098017D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6F81B69B" w14:textId="77777777" w:rsidR="0064377F" w:rsidRPr="00794587" w:rsidRDefault="0064377F" w:rsidP="0098017D">
            <w:pPr>
              <w:rPr>
                <w:rFonts w:ascii="Times New Roman" w:hAnsi="Times New Roman"/>
                <w:iCs/>
                <w:sz w:val="16"/>
                <w:szCs w:val="16"/>
              </w:rPr>
            </w:pPr>
            <w:r w:rsidRPr="00794587">
              <w:rPr>
                <w:rFonts w:ascii="Times New Roman" w:hAnsi="Times New Roman"/>
                <w:i/>
                <w:iCs/>
                <w:sz w:val="16"/>
                <w:szCs w:val="16"/>
              </w:rPr>
              <w:t>HRAS:</w:t>
            </w:r>
            <w:r w:rsidRPr="00794587">
              <w:rPr>
                <w:rFonts w:ascii="Times New Roman" w:hAnsi="Times New Roman"/>
                <w:sz w:val="16"/>
                <w:szCs w:val="16"/>
              </w:rPr>
              <w:t> c.37G&gt;C, p.Gly13Arg</w:t>
            </w:r>
          </w:p>
        </w:tc>
        <w:tc>
          <w:tcPr>
            <w:tcW w:w="1525" w:type="dxa"/>
          </w:tcPr>
          <w:p w14:paraId="5E473B23" w14:textId="5D81E7AC" w:rsidR="0064377F" w:rsidRPr="00794587" w:rsidRDefault="002E58FB" w:rsidP="0098017D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im et al, 2014</w:t>
            </w:r>
          </w:p>
        </w:tc>
      </w:tr>
      <w:tr w:rsidR="002E58FB" w:rsidRPr="00794587" w14:paraId="678EE4DE" w14:textId="77777777" w:rsidTr="00605B86">
        <w:tc>
          <w:tcPr>
            <w:tcW w:w="426" w:type="dxa"/>
          </w:tcPr>
          <w:p w14:paraId="451F7D76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lastRenderedPageBreak/>
              <w:t>17</w:t>
            </w:r>
          </w:p>
        </w:tc>
        <w:tc>
          <w:tcPr>
            <w:tcW w:w="567" w:type="dxa"/>
          </w:tcPr>
          <w:p w14:paraId="641CE8B7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F</w:t>
            </w:r>
          </w:p>
          <w:p w14:paraId="44188DF2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809" w:type="dxa"/>
          </w:tcPr>
          <w:p w14:paraId="7D0A521B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10 yo</w:t>
            </w:r>
          </w:p>
          <w:p w14:paraId="0FFCC3CE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6 yo</w:t>
            </w:r>
          </w:p>
        </w:tc>
        <w:tc>
          <w:tcPr>
            <w:tcW w:w="3719" w:type="dxa"/>
          </w:tcPr>
          <w:p w14:paraId="6EF0822F" w14:textId="77777777" w:rsidR="002E58FB" w:rsidRPr="00794587" w:rsidRDefault="002E58FB" w:rsidP="002E58FB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794587">
              <w:rPr>
                <w:rFonts w:ascii="Times New Roman" w:hAnsi="Times New Roman"/>
                <w:bCs/>
                <w:sz w:val="16"/>
                <w:szCs w:val="16"/>
              </w:rPr>
              <w:t>PPK, woolly hair</w:t>
            </w:r>
          </w:p>
          <w:p w14:paraId="1BBF48CD" w14:textId="77777777" w:rsidR="002E58FB" w:rsidRPr="00794587" w:rsidRDefault="002E58FB" w:rsidP="002E58FB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794587">
              <w:rPr>
                <w:rFonts w:ascii="Times New Roman" w:hAnsi="Times New Roman"/>
                <w:bCs/>
                <w:sz w:val="16"/>
                <w:szCs w:val="16"/>
              </w:rPr>
              <w:t>Woolly hair nevus</w:t>
            </w:r>
          </w:p>
        </w:tc>
        <w:tc>
          <w:tcPr>
            <w:tcW w:w="3827" w:type="dxa"/>
          </w:tcPr>
          <w:p w14:paraId="1458A08A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 xml:space="preserve">EN (~55%), blood (8%) </w:t>
            </w:r>
          </w:p>
          <w:p w14:paraId="27138D39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EN (50%), curly hair (50%), straight hair (0%), blood (0%)</w:t>
            </w:r>
          </w:p>
        </w:tc>
        <w:tc>
          <w:tcPr>
            <w:tcW w:w="2552" w:type="dxa"/>
          </w:tcPr>
          <w:p w14:paraId="341D9B4D" w14:textId="77777777" w:rsidR="002E58FB" w:rsidRPr="00794587" w:rsidRDefault="002E58FB" w:rsidP="002E58FB">
            <w:pPr>
              <w:rPr>
                <w:rFonts w:ascii="Times New Roman" w:hAnsi="Times New Roman"/>
                <w:iCs/>
                <w:sz w:val="16"/>
                <w:szCs w:val="16"/>
              </w:rPr>
            </w:pPr>
            <w:r w:rsidRPr="00794587">
              <w:rPr>
                <w:rFonts w:ascii="Times New Roman" w:hAnsi="Times New Roman"/>
                <w:i/>
                <w:iCs/>
                <w:sz w:val="16"/>
                <w:szCs w:val="16"/>
              </w:rPr>
              <w:t>HRAS</w:t>
            </w:r>
            <w:r w:rsidRPr="00794587">
              <w:rPr>
                <w:rFonts w:ascii="Times New Roman" w:hAnsi="Times New Roman"/>
                <w:iCs/>
                <w:sz w:val="16"/>
                <w:szCs w:val="16"/>
              </w:rPr>
              <w:t>: c.34G&gt;A, p.Gly12Ser </w:t>
            </w:r>
          </w:p>
          <w:p w14:paraId="6EDB9969" w14:textId="77777777" w:rsidR="002E58FB" w:rsidRPr="00794587" w:rsidRDefault="002E58FB" w:rsidP="002E58FB">
            <w:pPr>
              <w:rPr>
                <w:rFonts w:ascii="Times New Roman" w:hAnsi="Times New Roman"/>
                <w:iCs/>
                <w:sz w:val="16"/>
                <w:szCs w:val="16"/>
              </w:rPr>
            </w:pPr>
            <w:r w:rsidRPr="00794587">
              <w:rPr>
                <w:rFonts w:ascii="Times New Roman" w:hAnsi="Times New Roman"/>
                <w:i/>
                <w:iCs/>
                <w:sz w:val="16"/>
                <w:szCs w:val="16"/>
              </w:rPr>
              <w:t>HRAS</w:t>
            </w:r>
            <w:r w:rsidRPr="00794587">
              <w:rPr>
                <w:rFonts w:ascii="Times New Roman" w:hAnsi="Times New Roman"/>
                <w:iCs/>
                <w:sz w:val="16"/>
                <w:szCs w:val="16"/>
              </w:rPr>
              <w:t>: c.34G&gt;A, p.Gly12Ser </w:t>
            </w:r>
          </w:p>
          <w:p w14:paraId="79993313" w14:textId="77777777" w:rsidR="002E58FB" w:rsidRPr="00794587" w:rsidRDefault="002E58FB" w:rsidP="002E58FB">
            <w:pPr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1525" w:type="dxa"/>
          </w:tcPr>
          <w:p w14:paraId="05494955" w14:textId="28210AC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2E58FB">
              <w:rPr>
                <w:rFonts w:ascii="Times New Roman" w:hAnsi="Times New Roman"/>
                <w:sz w:val="16"/>
                <w:szCs w:val="16"/>
              </w:rPr>
              <w:t xml:space="preserve">Levinsohn et al, </w:t>
            </w:r>
            <w:r>
              <w:rPr>
                <w:rFonts w:ascii="Times New Roman" w:hAnsi="Times New Roman"/>
                <w:sz w:val="16"/>
                <w:szCs w:val="16"/>
              </w:rPr>
              <w:t>2014</w:t>
            </w:r>
            <w:r>
              <w:rPr>
                <w:rFonts w:cstheme="minorHAnsi"/>
              </w:rPr>
              <w:t xml:space="preserve"> </w:t>
            </w:r>
          </w:p>
        </w:tc>
      </w:tr>
      <w:tr w:rsidR="002E58FB" w:rsidRPr="00794587" w14:paraId="1CF431AD" w14:textId="77777777" w:rsidTr="00605B86">
        <w:tc>
          <w:tcPr>
            <w:tcW w:w="426" w:type="dxa"/>
          </w:tcPr>
          <w:p w14:paraId="6FEF122E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567" w:type="dxa"/>
          </w:tcPr>
          <w:p w14:paraId="41996061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809" w:type="dxa"/>
          </w:tcPr>
          <w:p w14:paraId="341331D8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14 yo</w:t>
            </w:r>
          </w:p>
        </w:tc>
        <w:tc>
          <w:tcPr>
            <w:tcW w:w="3719" w:type="dxa"/>
          </w:tcPr>
          <w:p w14:paraId="5F6C05AE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 xml:space="preserve">verrucous hyperpigmented skin lesions, </w:t>
            </w:r>
            <w:r w:rsidRPr="00794587">
              <w:rPr>
                <w:rFonts w:ascii="Times New Roman" w:hAnsi="Times New Roman"/>
                <w:b/>
                <w:sz w:val="16"/>
                <w:szCs w:val="16"/>
              </w:rPr>
              <w:t>paravertebral conglomerate tumour</w:t>
            </w:r>
            <w:r w:rsidRPr="00794587">
              <w:rPr>
                <w:rFonts w:ascii="Times New Roman" w:hAnsi="Times New Roman"/>
                <w:sz w:val="16"/>
                <w:szCs w:val="16"/>
              </w:rPr>
              <w:t>, intraspinal lipoma</w:t>
            </w:r>
          </w:p>
        </w:tc>
        <w:tc>
          <w:tcPr>
            <w:tcW w:w="3827" w:type="dxa"/>
          </w:tcPr>
          <w:p w14:paraId="4E22D8B9" w14:textId="77777777" w:rsidR="002E58FB" w:rsidRPr="00794587" w:rsidRDefault="002E58FB" w:rsidP="002E58F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hyperpigmented verrucous skin sample (44%), intraneural Schwann cell proliferation (49%),  the lipoma sample (56%), blood (0%)</w:t>
            </w:r>
          </w:p>
        </w:tc>
        <w:tc>
          <w:tcPr>
            <w:tcW w:w="2552" w:type="dxa"/>
          </w:tcPr>
          <w:p w14:paraId="29E11C5B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i/>
                <w:sz w:val="16"/>
                <w:szCs w:val="16"/>
              </w:rPr>
              <w:t>KRAS</w:t>
            </w:r>
            <w:r w:rsidRPr="00794587">
              <w:rPr>
                <w:rFonts w:ascii="Times New Roman" w:hAnsi="Times New Roman"/>
                <w:sz w:val="16"/>
                <w:szCs w:val="16"/>
              </w:rPr>
              <w:t>: c.35G&gt;A, p.Gly12Asp</w:t>
            </w:r>
          </w:p>
          <w:p w14:paraId="3C099F28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25" w:type="dxa"/>
          </w:tcPr>
          <w:p w14:paraId="582BA20A" w14:textId="5F6A436D" w:rsidR="002E58FB" w:rsidRPr="002E58FB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2E58FB">
              <w:rPr>
                <w:rFonts w:ascii="Times New Roman" w:hAnsi="Times New Roman"/>
                <w:sz w:val="16"/>
                <w:szCs w:val="16"/>
              </w:rPr>
              <w:t>Farschtschi</w:t>
            </w:r>
            <w:r w:rsidRPr="002E58FB">
              <w:rPr>
                <w:rFonts w:ascii="Times New Roman" w:hAnsi="Times New Roman"/>
                <w:sz w:val="16"/>
                <w:szCs w:val="16"/>
              </w:rPr>
              <w:t xml:space="preserve"> et al, 2015</w:t>
            </w:r>
          </w:p>
        </w:tc>
      </w:tr>
      <w:tr w:rsidR="002E58FB" w:rsidRPr="00794587" w14:paraId="1D5A1C90" w14:textId="77777777" w:rsidTr="00605B86">
        <w:tc>
          <w:tcPr>
            <w:tcW w:w="426" w:type="dxa"/>
          </w:tcPr>
          <w:p w14:paraId="5F227DBB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567" w:type="dxa"/>
          </w:tcPr>
          <w:p w14:paraId="493E5E80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F</w:t>
            </w:r>
          </w:p>
          <w:p w14:paraId="78BC4018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F</w:t>
            </w:r>
          </w:p>
          <w:p w14:paraId="68F3D2A0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F</w:t>
            </w:r>
          </w:p>
          <w:p w14:paraId="6CE43258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</w:p>
          <w:p w14:paraId="096C3B3B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</w:p>
          <w:p w14:paraId="1828F138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809" w:type="dxa"/>
          </w:tcPr>
          <w:p w14:paraId="75BAC051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5 yo</w:t>
            </w:r>
          </w:p>
          <w:p w14:paraId="1870CE80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27 yo</w:t>
            </w:r>
          </w:p>
          <w:p w14:paraId="3AAECDB5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12 yo</w:t>
            </w:r>
          </w:p>
          <w:p w14:paraId="5F165DFC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</w:p>
          <w:p w14:paraId="78208674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</w:p>
          <w:p w14:paraId="12D2FE4A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16 yo</w:t>
            </w:r>
          </w:p>
        </w:tc>
        <w:tc>
          <w:tcPr>
            <w:tcW w:w="3719" w:type="dxa"/>
          </w:tcPr>
          <w:p w14:paraId="437210F5" w14:textId="77777777" w:rsidR="002E58FB" w:rsidRPr="00794587" w:rsidRDefault="002E58FB" w:rsidP="002E58FB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794587">
              <w:rPr>
                <w:rFonts w:ascii="Times New Roman" w:hAnsi="Times New Roman"/>
                <w:bCs/>
                <w:sz w:val="16"/>
                <w:szCs w:val="16"/>
              </w:rPr>
              <w:t xml:space="preserve">KEN, twisted hair, right eye bulging. </w:t>
            </w:r>
          </w:p>
          <w:p w14:paraId="0A016A10" w14:textId="77777777" w:rsidR="002E58FB" w:rsidRPr="00794587" w:rsidRDefault="002E58FB" w:rsidP="002E58FB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794587">
              <w:rPr>
                <w:rFonts w:ascii="Times New Roman" w:hAnsi="Times New Roman"/>
                <w:bCs/>
                <w:sz w:val="16"/>
                <w:szCs w:val="16"/>
              </w:rPr>
              <w:t>KEN with comedos</w:t>
            </w:r>
          </w:p>
          <w:p w14:paraId="734EA03B" w14:textId="77777777" w:rsidR="002E58FB" w:rsidRPr="00794587" w:rsidRDefault="002E58FB" w:rsidP="002E58FB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794587">
              <w:rPr>
                <w:rFonts w:ascii="Times New Roman" w:hAnsi="Times New Roman"/>
                <w:bCs/>
                <w:sz w:val="16"/>
                <w:szCs w:val="16"/>
              </w:rPr>
              <w:t>KEN, macrocephaly, Arnold Chiari type II malformation, toe syndactyly, scoliosis, overgrowth of hands and feet, capillary malformation.</w:t>
            </w:r>
          </w:p>
          <w:p w14:paraId="2A65EF05" w14:textId="77777777" w:rsidR="002E58FB" w:rsidRPr="00794587" w:rsidRDefault="002E58FB" w:rsidP="002E58FB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794587">
              <w:rPr>
                <w:rFonts w:ascii="Times New Roman" w:hAnsi="Times New Roman"/>
                <w:bCs/>
                <w:sz w:val="16"/>
                <w:szCs w:val="16"/>
              </w:rPr>
              <w:t xml:space="preserve">KEN along </w:t>
            </w:r>
            <w:r w:rsidRPr="00794587">
              <w:rPr>
                <w:rFonts w:ascii="Times New Roman" w:hAnsi="Times New Roman"/>
                <w:sz w:val="16"/>
                <w:szCs w:val="16"/>
              </w:rPr>
              <w:t>Blaschko’s  lines</w:t>
            </w:r>
          </w:p>
        </w:tc>
        <w:tc>
          <w:tcPr>
            <w:tcW w:w="3827" w:type="dxa"/>
          </w:tcPr>
          <w:p w14:paraId="238F68C3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EN (35.85%), blood (3,37%)</w:t>
            </w:r>
          </w:p>
          <w:p w14:paraId="4FB2C16D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EN (~42%), blood (0%)</w:t>
            </w:r>
          </w:p>
          <w:p w14:paraId="17B36278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EN (~25%), blood (0%)</w:t>
            </w:r>
          </w:p>
          <w:p w14:paraId="57D55056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</w:p>
          <w:p w14:paraId="2D77DCAB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</w:p>
          <w:p w14:paraId="6A595566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 xml:space="preserve">EN (~36%), </w:t>
            </w:r>
            <w:r w:rsidRPr="00334D77">
              <w:rPr>
                <w:rFonts w:ascii="Times New Roman" w:hAnsi="Times New Roman"/>
                <w:sz w:val="16"/>
                <w:szCs w:val="16"/>
              </w:rPr>
              <w:t>blood</w:t>
            </w:r>
            <w:r w:rsidRPr="00794587">
              <w:rPr>
                <w:rFonts w:ascii="Times New Roman" w:hAnsi="Times New Roman"/>
                <w:sz w:val="16"/>
                <w:szCs w:val="16"/>
              </w:rPr>
              <w:t xml:space="preserve"> (0%)</w:t>
            </w:r>
          </w:p>
        </w:tc>
        <w:tc>
          <w:tcPr>
            <w:tcW w:w="2552" w:type="dxa"/>
          </w:tcPr>
          <w:p w14:paraId="002E1CA0" w14:textId="77777777" w:rsidR="002E58FB" w:rsidRPr="00794587" w:rsidRDefault="002E58FB" w:rsidP="002E58FB">
            <w:pPr>
              <w:rPr>
                <w:rFonts w:ascii="Times New Roman" w:hAnsi="Times New Roman"/>
                <w:iCs/>
                <w:sz w:val="16"/>
                <w:szCs w:val="16"/>
              </w:rPr>
            </w:pPr>
            <w:r w:rsidRPr="00794587">
              <w:rPr>
                <w:rFonts w:ascii="Times New Roman" w:hAnsi="Times New Roman"/>
                <w:i/>
                <w:iCs/>
                <w:sz w:val="16"/>
                <w:szCs w:val="16"/>
              </w:rPr>
              <w:t>FGFR2</w:t>
            </w:r>
            <w:r w:rsidRPr="00794587">
              <w:rPr>
                <w:rFonts w:ascii="Times New Roman" w:hAnsi="Times New Roman"/>
                <w:iCs/>
                <w:sz w:val="16"/>
                <w:szCs w:val="16"/>
              </w:rPr>
              <w:t xml:space="preserve">: c.1127A&gt;G, p.Tyr376Cys </w:t>
            </w:r>
            <w:r w:rsidRPr="00794587">
              <w:rPr>
                <w:rFonts w:ascii="Times New Roman" w:hAnsi="Times New Roman"/>
                <w:i/>
                <w:iCs/>
                <w:sz w:val="16"/>
                <w:szCs w:val="16"/>
              </w:rPr>
              <w:t>FGFR2</w:t>
            </w:r>
            <w:r w:rsidRPr="00794587">
              <w:rPr>
                <w:rFonts w:ascii="Times New Roman" w:hAnsi="Times New Roman"/>
                <w:iCs/>
                <w:sz w:val="16"/>
                <w:szCs w:val="16"/>
              </w:rPr>
              <w:t>: c.755C&gt;G, p.Ser252Trp</w:t>
            </w:r>
          </w:p>
          <w:p w14:paraId="040CCF31" w14:textId="77777777" w:rsidR="002E58FB" w:rsidRPr="00794587" w:rsidRDefault="002E58FB" w:rsidP="002E58FB">
            <w:pPr>
              <w:rPr>
                <w:rFonts w:ascii="Times New Roman" w:hAnsi="Times New Roman"/>
                <w:iCs/>
                <w:sz w:val="16"/>
                <w:szCs w:val="16"/>
              </w:rPr>
            </w:pPr>
            <w:r w:rsidRPr="00794587">
              <w:rPr>
                <w:rFonts w:ascii="Times New Roman" w:hAnsi="Times New Roman"/>
                <w:i/>
                <w:iCs/>
                <w:sz w:val="16"/>
                <w:szCs w:val="16"/>
              </w:rPr>
              <w:t>FGFR2</w:t>
            </w:r>
            <w:r w:rsidRPr="00794587">
              <w:rPr>
                <w:rFonts w:ascii="Times New Roman" w:hAnsi="Times New Roman"/>
                <w:iCs/>
                <w:sz w:val="16"/>
                <w:szCs w:val="16"/>
              </w:rPr>
              <w:t>: c.1127A&gt;G, p.Tyr376Cys</w:t>
            </w:r>
          </w:p>
          <w:p w14:paraId="7A752C97" w14:textId="77777777" w:rsidR="002E58FB" w:rsidRPr="00794587" w:rsidRDefault="002E58FB" w:rsidP="002E58FB">
            <w:pPr>
              <w:rPr>
                <w:rFonts w:ascii="Times New Roman" w:hAnsi="Times New Roman"/>
                <w:iCs/>
                <w:sz w:val="16"/>
                <w:szCs w:val="16"/>
              </w:rPr>
            </w:pPr>
          </w:p>
          <w:p w14:paraId="7C3CA85B" w14:textId="77777777" w:rsidR="002E58FB" w:rsidRPr="00794587" w:rsidRDefault="002E58FB" w:rsidP="002E58FB">
            <w:pPr>
              <w:rPr>
                <w:rFonts w:ascii="Times New Roman" w:hAnsi="Times New Roman"/>
                <w:iCs/>
                <w:sz w:val="16"/>
                <w:szCs w:val="16"/>
              </w:rPr>
            </w:pPr>
          </w:p>
          <w:p w14:paraId="3E139CBA" w14:textId="77777777" w:rsidR="002E58FB" w:rsidRPr="00794587" w:rsidRDefault="002E58FB" w:rsidP="002E58FB">
            <w:pPr>
              <w:rPr>
                <w:rFonts w:ascii="Times New Roman" w:hAnsi="Times New Roman"/>
                <w:iCs/>
                <w:sz w:val="16"/>
                <w:szCs w:val="16"/>
              </w:rPr>
            </w:pPr>
            <w:r w:rsidRPr="00794587">
              <w:rPr>
                <w:rFonts w:ascii="Times New Roman" w:hAnsi="Times New Roman"/>
                <w:i/>
                <w:iCs/>
                <w:sz w:val="16"/>
                <w:szCs w:val="16"/>
              </w:rPr>
              <w:t>FGFR2:</w:t>
            </w:r>
            <w:r w:rsidRPr="00794587">
              <w:rPr>
                <w:rFonts w:ascii="Times New Roman" w:hAnsi="Times New Roman"/>
                <w:iCs/>
                <w:sz w:val="16"/>
                <w:szCs w:val="16"/>
              </w:rPr>
              <w:t xml:space="preserve"> c.857C&gt;T, p.Pro286Ser</w:t>
            </w:r>
          </w:p>
        </w:tc>
        <w:tc>
          <w:tcPr>
            <w:tcW w:w="1525" w:type="dxa"/>
          </w:tcPr>
          <w:p w14:paraId="1170542E" w14:textId="0501B95C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oll et al, 2016</w:t>
            </w:r>
          </w:p>
        </w:tc>
      </w:tr>
      <w:tr w:rsidR="002E58FB" w:rsidRPr="00794587" w14:paraId="02053B59" w14:textId="77777777" w:rsidTr="00605B86">
        <w:tc>
          <w:tcPr>
            <w:tcW w:w="426" w:type="dxa"/>
          </w:tcPr>
          <w:p w14:paraId="25068E77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567" w:type="dxa"/>
          </w:tcPr>
          <w:p w14:paraId="07943005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809" w:type="dxa"/>
          </w:tcPr>
          <w:p w14:paraId="5B02D98D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12 yo</w:t>
            </w:r>
          </w:p>
        </w:tc>
        <w:tc>
          <w:tcPr>
            <w:tcW w:w="3719" w:type="dxa"/>
          </w:tcPr>
          <w:p w14:paraId="1760D6BC" w14:textId="77777777" w:rsidR="002E58FB" w:rsidRPr="00794587" w:rsidRDefault="002E58FB" w:rsidP="002E58FB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794587">
              <w:rPr>
                <w:rFonts w:ascii="Times New Roman" w:hAnsi="Times New Roman"/>
                <w:bCs/>
                <w:sz w:val="16"/>
                <w:szCs w:val="16"/>
              </w:rPr>
              <w:t>PPK, severe rickets, and skeletal dysplasia</w:t>
            </w:r>
          </w:p>
        </w:tc>
        <w:tc>
          <w:tcPr>
            <w:tcW w:w="3827" w:type="dxa"/>
          </w:tcPr>
          <w:p w14:paraId="791A9BF9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EN (~26%), saliva (0%)</w:t>
            </w:r>
          </w:p>
        </w:tc>
        <w:tc>
          <w:tcPr>
            <w:tcW w:w="2552" w:type="dxa"/>
          </w:tcPr>
          <w:p w14:paraId="0CDE89B5" w14:textId="77777777" w:rsidR="002E58FB" w:rsidRPr="00794587" w:rsidRDefault="002E58FB" w:rsidP="002E58FB">
            <w:pPr>
              <w:rPr>
                <w:rFonts w:ascii="Times New Roman" w:hAnsi="Times New Roman"/>
                <w:iCs/>
                <w:sz w:val="16"/>
                <w:szCs w:val="16"/>
              </w:rPr>
            </w:pPr>
            <w:r w:rsidRPr="00794587">
              <w:rPr>
                <w:rFonts w:ascii="Times New Roman" w:hAnsi="Times New Roman"/>
                <w:i/>
                <w:iCs/>
                <w:sz w:val="16"/>
                <w:szCs w:val="16"/>
              </w:rPr>
              <w:t>HRAS:</w:t>
            </w:r>
            <w:r w:rsidRPr="00794587">
              <w:rPr>
                <w:rFonts w:ascii="Times New Roman" w:hAnsi="Times New Roman"/>
                <w:sz w:val="16"/>
                <w:szCs w:val="16"/>
              </w:rPr>
              <w:t> c.37G&gt;C, p.Gly13Arg</w:t>
            </w:r>
            <w:r w:rsidRPr="00794587">
              <w:rPr>
                <w:rFonts w:ascii="Times New Roman" w:hAnsi="Times New Roman"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525" w:type="dxa"/>
          </w:tcPr>
          <w:p w14:paraId="5055AE1C" w14:textId="094B9946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im et al, 2016</w:t>
            </w:r>
          </w:p>
        </w:tc>
      </w:tr>
      <w:tr w:rsidR="002E58FB" w:rsidRPr="00794587" w14:paraId="4D6D28BB" w14:textId="77777777" w:rsidTr="00605B86">
        <w:tc>
          <w:tcPr>
            <w:tcW w:w="426" w:type="dxa"/>
          </w:tcPr>
          <w:p w14:paraId="1DC26A46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567" w:type="dxa"/>
          </w:tcPr>
          <w:p w14:paraId="4673C7F6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809" w:type="dxa"/>
          </w:tcPr>
          <w:p w14:paraId="62CB129D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3 yo</w:t>
            </w:r>
          </w:p>
        </w:tc>
        <w:tc>
          <w:tcPr>
            <w:tcW w:w="3719" w:type="dxa"/>
          </w:tcPr>
          <w:p w14:paraId="2396009B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EN along Blaschko’s  lines</w:t>
            </w:r>
          </w:p>
        </w:tc>
        <w:tc>
          <w:tcPr>
            <w:tcW w:w="3827" w:type="dxa"/>
          </w:tcPr>
          <w:p w14:paraId="4CA1FF8B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EN (~40%), derma (~10), normal skin (0%),</w:t>
            </w:r>
          </w:p>
        </w:tc>
        <w:tc>
          <w:tcPr>
            <w:tcW w:w="2552" w:type="dxa"/>
          </w:tcPr>
          <w:p w14:paraId="7DD54B0A" w14:textId="77777777" w:rsidR="002E58FB" w:rsidRPr="00794587" w:rsidRDefault="002E58FB" w:rsidP="002E58FB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794587">
              <w:rPr>
                <w:rFonts w:ascii="Times New Roman" w:hAnsi="Times New Roman"/>
                <w:i/>
                <w:iCs/>
                <w:sz w:val="16"/>
                <w:szCs w:val="16"/>
              </w:rPr>
              <w:t>KRAS</w:t>
            </w:r>
            <w:r w:rsidRPr="00794587">
              <w:rPr>
                <w:rFonts w:ascii="Times New Roman" w:hAnsi="Times New Roman"/>
                <w:sz w:val="16"/>
                <w:szCs w:val="16"/>
              </w:rPr>
              <w:t> c.34G&gt;T, p.Gly12Cys </w:t>
            </w:r>
          </w:p>
        </w:tc>
        <w:tc>
          <w:tcPr>
            <w:tcW w:w="1525" w:type="dxa"/>
          </w:tcPr>
          <w:p w14:paraId="7AACACC6" w14:textId="074FF043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gawa et al, 2016</w:t>
            </w:r>
          </w:p>
        </w:tc>
      </w:tr>
      <w:tr w:rsidR="002E58FB" w:rsidRPr="00794587" w14:paraId="6A2312EC" w14:textId="77777777" w:rsidTr="00605B86">
        <w:tc>
          <w:tcPr>
            <w:tcW w:w="426" w:type="dxa"/>
          </w:tcPr>
          <w:p w14:paraId="6FC07110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567" w:type="dxa"/>
          </w:tcPr>
          <w:p w14:paraId="44BE5891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809" w:type="dxa"/>
          </w:tcPr>
          <w:p w14:paraId="55587FED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5 months</w:t>
            </w:r>
          </w:p>
        </w:tc>
        <w:tc>
          <w:tcPr>
            <w:tcW w:w="3719" w:type="dxa"/>
          </w:tcPr>
          <w:p w14:paraId="3F308B5A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 xml:space="preserve">PPK </w:t>
            </w:r>
            <w:r w:rsidRPr="00794587">
              <w:rPr>
                <w:rFonts w:ascii="Times New Roman" w:hAnsi="Times New Roman"/>
                <w:bCs/>
                <w:sz w:val="16"/>
                <w:szCs w:val="16"/>
              </w:rPr>
              <w:t xml:space="preserve">along </w:t>
            </w:r>
            <w:r w:rsidRPr="00794587">
              <w:rPr>
                <w:rFonts w:ascii="Times New Roman" w:hAnsi="Times New Roman"/>
                <w:sz w:val="16"/>
                <w:szCs w:val="16"/>
              </w:rPr>
              <w:t xml:space="preserve">Blaschko’s  lines </w:t>
            </w:r>
            <w:r w:rsidRPr="00794587">
              <w:rPr>
                <w:rFonts w:ascii="Times New Roman" w:hAnsi="Times New Roman"/>
                <w:b/>
                <w:sz w:val="16"/>
                <w:szCs w:val="16"/>
              </w:rPr>
              <w:t>vaginal botryoid rhabdomyosarcoma</w:t>
            </w:r>
          </w:p>
        </w:tc>
        <w:tc>
          <w:tcPr>
            <w:tcW w:w="3827" w:type="dxa"/>
          </w:tcPr>
          <w:p w14:paraId="445ED6E2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EN (~50%), SLN (0%), vaginal botryoid rhabdomyosarcoma (~50%), blood (0%)</w:t>
            </w:r>
          </w:p>
        </w:tc>
        <w:tc>
          <w:tcPr>
            <w:tcW w:w="2552" w:type="dxa"/>
          </w:tcPr>
          <w:p w14:paraId="0566781E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i/>
                <w:iCs/>
                <w:sz w:val="16"/>
                <w:szCs w:val="16"/>
              </w:rPr>
              <w:t>KRAS</w:t>
            </w:r>
            <w:r w:rsidRPr="00794587">
              <w:rPr>
                <w:rFonts w:ascii="Times New Roman" w:hAnsi="Times New Roman"/>
                <w:sz w:val="16"/>
                <w:szCs w:val="16"/>
              </w:rPr>
              <w:t> c.35G&gt;C p.Gly12Ala</w:t>
            </w:r>
          </w:p>
        </w:tc>
        <w:tc>
          <w:tcPr>
            <w:tcW w:w="1525" w:type="dxa"/>
          </w:tcPr>
          <w:p w14:paraId="471ACC79" w14:textId="1CF2DF46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m et al, 2017</w:t>
            </w:r>
          </w:p>
        </w:tc>
      </w:tr>
      <w:tr w:rsidR="002E58FB" w:rsidRPr="00794587" w14:paraId="35B5181C" w14:textId="77777777" w:rsidTr="00605B86">
        <w:tc>
          <w:tcPr>
            <w:tcW w:w="426" w:type="dxa"/>
          </w:tcPr>
          <w:p w14:paraId="5E99E730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567" w:type="dxa"/>
          </w:tcPr>
          <w:p w14:paraId="5146F527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809" w:type="dxa"/>
          </w:tcPr>
          <w:p w14:paraId="2A37B568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59 yo</w:t>
            </w:r>
          </w:p>
        </w:tc>
        <w:tc>
          <w:tcPr>
            <w:tcW w:w="3719" w:type="dxa"/>
          </w:tcPr>
          <w:p w14:paraId="36372143" w14:textId="77777777" w:rsidR="002E58FB" w:rsidRPr="00794587" w:rsidRDefault="002E58FB" w:rsidP="002E58FB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794587">
              <w:rPr>
                <w:rFonts w:ascii="Times New Roman" w:hAnsi="Times New Roman"/>
                <w:bCs/>
                <w:sz w:val="16"/>
                <w:szCs w:val="16"/>
              </w:rPr>
              <w:t>EN, SK</w:t>
            </w:r>
          </w:p>
          <w:p w14:paraId="7C03CFF1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827" w:type="dxa"/>
          </w:tcPr>
          <w:p w14:paraId="394D5121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EN (17,9%), SK (24,5%)</w:t>
            </w:r>
          </w:p>
        </w:tc>
        <w:tc>
          <w:tcPr>
            <w:tcW w:w="2552" w:type="dxa"/>
          </w:tcPr>
          <w:p w14:paraId="662E2D23" w14:textId="77777777" w:rsidR="002E58FB" w:rsidRPr="00794587" w:rsidRDefault="002E58FB" w:rsidP="002E58FB">
            <w:pPr>
              <w:rPr>
                <w:rFonts w:ascii="Times New Roman" w:hAnsi="Times New Roman"/>
                <w:iCs/>
                <w:sz w:val="16"/>
                <w:szCs w:val="16"/>
              </w:rPr>
            </w:pPr>
            <w:r w:rsidRPr="00794587">
              <w:rPr>
                <w:rFonts w:ascii="Times New Roman" w:hAnsi="Times New Roman"/>
                <w:i/>
                <w:iCs/>
                <w:sz w:val="16"/>
                <w:szCs w:val="16"/>
              </w:rPr>
              <w:t>HRAS:</w:t>
            </w:r>
            <w:r w:rsidRPr="00794587">
              <w:rPr>
                <w:rFonts w:ascii="Times New Roman" w:hAnsi="Times New Roman"/>
                <w:sz w:val="16"/>
                <w:szCs w:val="16"/>
              </w:rPr>
              <w:t> c.37G&gt;C, p.Gly13Arg</w:t>
            </w:r>
            <w:r w:rsidRPr="00794587">
              <w:rPr>
                <w:rFonts w:ascii="Times New Roman" w:hAnsi="Times New Roman"/>
                <w:iCs/>
                <w:sz w:val="16"/>
                <w:szCs w:val="16"/>
              </w:rPr>
              <w:t xml:space="preserve"> </w:t>
            </w:r>
          </w:p>
          <w:p w14:paraId="148682DE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25" w:type="dxa"/>
          </w:tcPr>
          <w:p w14:paraId="07572863" w14:textId="7C06F756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itamura et al, 2017</w:t>
            </w:r>
          </w:p>
        </w:tc>
      </w:tr>
      <w:tr w:rsidR="002E58FB" w:rsidRPr="00794587" w14:paraId="44037E63" w14:textId="77777777" w:rsidTr="00605B86">
        <w:tc>
          <w:tcPr>
            <w:tcW w:w="426" w:type="dxa"/>
          </w:tcPr>
          <w:p w14:paraId="7F6AC236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567" w:type="dxa"/>
          </w:tcPr>
          <w:p w14:paraId="3DA97BDE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809" w:type="dxa"/>
          </w:tcPr>
          <w:p w14:paraId="2A01BD01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14 yo</w:t>
            </w:r>
          </w:p>
        </w:tc>
        <w:tc>
          <w:tcPr>
            <w:tcW w:w="3719" w:type="dxa"/>
          </w:tcPr>
          <w:p w14:paraId="1FBCA289" w14:textId="77777777" w:rsidR="002E58FB" w:rsidRPr="00794587" w:rsidRDefault="002E58FB" w:rsidP="002E58FB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EN along Blaschko’s  lines, scleroderma-like lesion, melorheostosis</w:t>
            </w:r>
          </w:p>
        </w:tc>
        <w:tc>
          <w:tcPr>
            <w:tcW w:w="3827" w:type="dxa"/>
          </w:tcPr>
          <w:p w14:paraId="22B42D13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EN (31%), Scleroderma-like lesion (16%), normal skin (0%), blood (0%)</w:t>
            </w:r>
          </w:p>
        </w:tc>
        <w:tc>
          <w:tcPr>
            <w:tcW w:w="2552" w:type="dxa"/>
          </w:tcPr>
          <w:p w14:paraId="7531FA6E" w14:textId="77777777" w:rsidR="002E58FB" w:rsidRPr="00794587" w:rsidRDefault="002E58FB" w:rsidP="002E58FB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794587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KRAS: </w:t>
            </w:r>
            <w:r w:rsidRPr="00794587">
              <w:rPr>
                <w:rFonts w:ascii="Times New Roman" w:hAnsi="Times New Roman"/>
                <w:iCs/>
                <w:sz w:val="16"/>
                <w:szCs w:val="16"/>
              </w:rPr>
              <w:t>c.183A &gt;C, p.Gln61His</w:t>
            </w:r>
          </w:p>
        </w:tc>
        <w:tc>
          <w:tcPr>
            <w:tcW w:w="1525" w:type="dxa"/>
          </w:tcPr>
          <w:p w14:paraId="19614792" w14:textId="3C22536D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hyte et al, 2017</w:t>
            </w:r>
          </w:p>
        </w:tc>
      </w:tr>
      <w:tr w:rsidR="002E58FB" w:rsidRPr="00794587" w14:paraId="73270B24" w14:textId="77777777" w:rsidTr="00605B86">
        <w:tc>
          <w:tcPr>
            <w:tcW w:w="426" w:type="dxa"/>
          </w:tcPr>
          <w:p w14:paraId="55146757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567" w:type="dxa"/>
          </w:tcPr>
          <w:p w14:paraId="0ACD6A79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809" w:type="dxa"/>
          </w:tcPr>
          <w:p w14:paraId="057A4CB9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2 yo</w:t>
            </w:r>
          </w:p>
        </w:tc>
        <w:tc>
          <w:tcPr>
            <w:tcW w:w="3719" w:type="dxa"/>
          </w:tcPr>
          <w:p w14:paraId="3FDE017D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 xml:space="preserve">EN along Blaschko’s  lines, bilateral cortical dysgyria </w:t>
            </w:r>
          </w:p>
        </w:tc>
        <w:tc>
          <w:tcPr>
            <w:tcW w:w="3827" w:type="dxa"/>
          </w:tcPr>
          <w:p w14:paraId="42EBFFA9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EN (30%), normal skin (0%), urine sediment (10%) hair (5%), saliva (5%), blood (0%)</w:t>
            </w:r>
          </w:p>
        </w:tc>
        <w:tc>
          <w:tcPr>
            <w:tcW w:w="2552" w:type="dxa"/>
          </w:tcPr>
          <w:p w14:paraId="72BBDBC5" w14:textId="77777777" w:rsidR="002E58FB" w:rsidRPr="00794587" w:rsidRDefault="002E58FB" w:rsidP="002E58FB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794587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FGFR3: </w:t>
            </w:r>
            <w:r w:rsidRPr="00794587">
              <w:rPr>
                <w:rFonts w:ascii="Times New Roman" w:hAnsi="Times New Roman"/>
                <w:iCs/>
                <w:sz w:val="16"/>
                <w:szCs w:val="16"/>
              </w:rPr>
              <w:t>c.746C&gt;G. p.Ser249Cys</w:t>
            </w:r>
          </w:p>
        </w:tc>
        <w:tc>
          <w:tcPr>
            <w:tcW w:w="1525" w:type="dxa"/>
          </w:tcPr>
          <w:p w14:paraId="2BEB0B8E" w14:textId="38690A1B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ssis et al, 2017</w:t>
            </w:r>
          </w:p>
        </w:tc>
      </w:tr>
      <w:tr w:rsidR="002E58FB" w:rsidRPr="00794587" w14:paraId="4501B2DA" w14:textId="77777777" w:rsidTr="00605B86">
        <w:tc>
          <w:tcPr>
            <w:tcW w:w="426" w:type="dxa"/>
          </w:tcPr>
          <w:p w14:paraId="3BE36C00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567" w:type="dxa"/>
          </w:tcPr>
          <w:p w14:paraId="1EB302A9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809" w:type="dxa"/>
          </w:tcPr>
          <w:p w14:paraId="5479CBE2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18 yo</w:t>
            </w:r>
          </w:p>
        </w:tc>
        <w:tc>
          <w:tcPr>
            <w:tcW w:w="3719" w:type="dxa"/>
          </w:tcPr>
          <w:p w14:paraId="5F8F89AC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94587">
              <w:rPr>
                <w:rFonts w:ascii="Times New Roman" w:hAnsi="Times New Roman"/>
                <w:sz w:val="16"/>
                <w:szCs w:val="16"/>
                <w:lang w:val="en-US"/>
              </w:rPr>
              <w:t>EN</w:t>
            </w:r>
            <w:r w:rsidRPr="00794587">
              <w:rPr>
                <w:rFonts w:ascii="Times New Roman" w:hAnsi="Times New Roman"/>
                <w:bCs/>
                <w:sz w:val="16"/>
                <w:szCs w:val="16"/>
              </w:rPr>
              <w:t xml:space="preserve"> along </w:t>
            </w:r>
            <w:r w:rsidRPr="00794587">
              <w:rPr>
                <w:rFonts w:ascii="Times New Roman" w:hAnsi="Times New Roman"/>
                <w:sz w:val="16"/>
                <w:szCs w:val="16"/>
              </w:rPr>
              <w:t>Blaschko’s  lines</w:t>
            </w:r>
            <w:r w:rsidRPr="0079458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, woolly, hair and PPK </w:t>
            </w:r>
          </w:p>
        </w:tc>
        <w:tc>
          <w:tcPr>
            <w:tcW w:w="3827" w:type="dxa"/>
          </w:tcPr>
          <w:p w14:paraId="20A16CE5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 xml:space="preserve">EN (~40%), </w:t>
            </w:r>
            <w:r w:rsidRPr="00794587">
              <w:rPr>
                <w:rFonts w:ascii="Times New Roman" w:hAnsi="Times New Roman"/>
                <w:sz w:val="16"/>
                <w:szCs w:val="16"/>
                <w:lang w:val="en-US"/>
              </w:rPr>
              <w:t>woolly hair(</w:t>
            </w:r>
            <w:r w:rsidRPr="00794587">
              <w:rPr>
                <w:rFonts w:ascii="Times New Roman" w:hAnsi="Times New Roman"/>
                <w:sz w:val="16"/>
                <w:szCs w:val="16"/>
              </w:rPr>
              <w:t>~</w:t>
            </w:r>
            <w:r w:rsidRPr="00794587">
              <w:rPr>
                <w:rFonts w:ascii="Times New Roman" w:hAnsi="Times New Roman"/>
                <w:sz w:val="16"/>
                <w:szCs w:val="16"/>
                <w:lang w:val="en-US"/>
              </w:rPr>
              <w:t>45%), normal hair (0%),</w:t>
            </w:r>
            <w:r w:rsidRPr="00794587">
              <w:rPr>
                <w:rFonts w:ascii="Times New Roman" w:hAnsi="Times New Roman"/>
                <w:sz w:val="16"/>
                <w:szCs w:val="16"/>
              </w:rPr>
              <w:t xml:space="preserve"> blood (0%)</w:t>
            </w:r>
          </w:p>
        </w:tc>
        <w:tc>
          <w:tcPr>
            <w:tcW w:w="2552" w:type="dxa"/>
          </w:tcPr>
          <w:p w14:paraId="6BDB45C3" w14:textId="77777777" w:rsidR="002E58FB" w:rsidRPr="00794587" w:rsidRDefault="002E58FB" w:rsidP="002E58FB">
            <w:pPr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794587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HRAS</w:t>
            </w:r>
            <w:r w:rsidRPr="00794587">
              <w:rPr>
                <w:rFonts w:ascii="Times New Roman" w:hAnsi="Times New Roman"/>
                <w:iCs/>
                <w:sz w:val="16"/>
                <w:szCs w:val="16"/>
                <w:lang w:val="en-US"/>
              </w:rPr>
              <w:t>: c.34G&gt;A, p.Gly12Ser</w:t>
            </w:r>
          </w:p>
        </w:tc>
        <w:tc>
          <w:tcPr>
            <w:tcW w:w="1525" w:type="dxa"/>
          </w:tcPr>
          <w:p w14:paraId="561028FF" w14:textId="47C009B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onda et al, 2017</w:t>
            </w:r>
          </w:p>
        </w:tc>
      </w:tr>
      <w:tr w:rsidR="002E58FB" w:rsidRPr="00794587" w14:paraId="43DFAC43" w14:textId="77777777" w:rsidTr="00605B86">
        <w:tc>
          <w:tcPr>
            <w:tcW w:w="426" w:type="dxa"/>
          </w:tcPr>
          <w:p w14:paraId="6D372478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567" w:type="dxa"/>
          </w:tcPr>
          <w:p w14:paraId="777EF02C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809" w:type="dxa"/>
          </w:tcPr>
          <w:p w14:paraId="5BD0CD6E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33 yo</w:t>
            </w:r>
          </w:p>
        </w:tc>
        <w:tc>
          <w:tcPr>
            <w:tcW w:w="3719" w:type="dxa"/>
          </w:tcPr>
          <w:p w14:paraId="7465E221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 xml:space="preserve">PPK </w:t>
            </w:r>
            <w:r w:rsidRPr="00794587">
              <w:rPr>
                <w:rFonts w:ascii="Times New Roman" w:hAnsi="Times New Roman"/>
                <w:bCs/>
                <w:sz w:val="16"/>
                <w:szCs w:val="16"/>
              </w:rPr>
              <w:t xml:space="preserve">along </w:t>
            </w:r>
            <w:r w:rsidRPr="00794587">
              <w:rPr>
                <w:rFonts w:ascii="Times New Roman" w:hAnsi="Times New Roman"/>
                <w:sz w:val="16"/>
                <w:szCs w:val="16"/>
              </w:rPr>
              <w:t>Blaschko’s  lines, localized curly hair, precocious puberty</w:t>
            </w:r>
          </w:p>
        </w:tc>
        <w:tc>
          <w:tcPr>
            <w:tcW w:w="3827" w:type="dxa"/>
          </w:tcPr>
          <w:p w14:paraId="03A0FEC8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affected skin (30%), unaffected skin (5%),</w:t>
            </w:r>
            <w:r w:rsidRPr="00794587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794587">
              <w:rPr>
                <w:rFonts w:ascii="Times New Roman" w:hAnsi="Times New Roman"/>
                <w:sz w:val="16"/>
                <w:szCs w:val="16"/>
              </w:rPr>
              <w:t xml:space="preserve">saliva (9%), blood (4%) </w:t>
            </w:r>
          </w:p>
        </w:tc>
        <w:tc>
          <w:tcPr>
            <w:tcW w:w="2552" w:type="dxa"/>
          </w:tcPr>
          <w:p w14:paraId="525AFC9F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i/>
                <w:iCs/>
                <w:sz w:val="16"/>
                <w:szCs w:val="16"/>
              </w:rPr>
              <w:t>HRAS:</w:t>
            </w:r>
            <w:r w:rsidRPr="00794587">
              <w:rPr>
                <w:rFonts w:ascii="Times New Roman" w:hAnsi="Times New Roman"/>
                <w:sz w:val="16"/>
                <w:szCs w:val="16"/>
              </w:rPr>
              <w:t> c.34G&gt;C; p.Gly12Arg</w:t>
            </w:r>
          </w:p>
        </w:tc>
        <w:tc>
          <w:tcPr>
            <w:tcW w:w="1525" w:type="dxa"/>
          </w:tcPr>
          <w:p w14:paraId="079A41EC" w14:textId="77D1C5EB" w:rsidR="002E58FB" w:rsidRPr="00794587" w:rsidRDefault="002E58FB" w:rsidP="002E58FB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artin et al, 2018</w:t>
            </w:r>
          </w:p>
        </w:tc>
      </w:tr>
      <w:tr w:rsidR="002E58FB" w:rsidRPr="00794587" w14:paraId="4271D08C" w14:textId="77777777" w:rsidTr="00605B86">
        <w:tc>
          <w:tcPr>
            <w:tcW w:w="426" w:type="dxa"/>
          </w:tcPr>
          <w:p w14:paraId="76E062A6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567" w:type="dxa"/>
          </w:tcPr>
          <w:p w14:paraId="1935721E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809" w:type="dxa"/>
          </w:tcPr>
          <w:p w14:paraId="3267AD75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newborn</w:t>
            </w:r>
          </w:p>
        </w:tc>
        <w:tc>
          <w:tcPr>
            <w:tcW w:w="3719" w:type="dxa"/>
          </w:tcPr>
          <w:p w14:paraId="4E76430F" w14:textId="77777777" w:rsidR="002E58FB" w:rsidRPr="00794587" w:rsidRDefault="002E58FB" w:rsidP="002E58FB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794587">
              <w:rPr>
                <w:rFonts w:ascii="Times New Roman" w:hAnsi="Times New Roman"/>
                <w:bCs/>
                <w:sz w:val="16"/>
                <w:szCs w:val="16"/>
              </w:rPr>
              <w:t>EN, lipoma, vascular malformation</w:t>
            </w:r>
          </w:p>
        </w:tc>
        <w:tc>
          <w:tcPr>
            <w:tcW w:w="3827" w:type="dxa"/>
          </w:tcPr>
          <w:p w14:paraId="29F78352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EN (46%), lipoma (50%), vascular malformation (58%), buccal mucosa (24%), blood (0%)</w:t>
            </w:r>
          </w:p>
        </w:tc>
        <w:tc>
          <w:tcPr>
            <w:tcW w:w="2552" w:type="dxa"/>
          </w:tcPr>
          <w:p w14:paraId="1775B7B5" w14:textId="77777777" w:rsidR="002E58FB" w:rsidRPr="00794587" w:rsidRDefault="002E58FB" w:rsidP="002E58FB">
            <w:pPr>
              <w:rPr>
                <w:rFonts w:ascii="Times New Roman" w:hAnsi="Times New Roman"/>
                <w:iCs/>
                <w:sz w:val="16"/>
                <w:szCs w:val="16"/>
              </w:rPr>
            </w:pPr>
            <w:r w:rsidRPr="00794587">
              <w:rPr>
                <w:rFonts w:ascii="Times New Roman" w:hAnsi="Times New Roman"/>
                <w:i/>
                <w:iCs/>
                <w:sz w:val="16"/>
                <w:szCs w:val="16"/>
              </w:rPr>
              <w:t>PIK3CA</w:t>
            </w:r>
            <w:r w:rsidRPr="00794587">
              <w:rPr>
                <w:rFonts w:ascii="Times New Roman" w:hAnsi="Times New Roman"/>
                <w:iCs/>
                <w:sz w:val="16"/>
                <w:szCs w:val="16"/>
              </w:rPr>
              <w:t>: c.241G&gt;A, p.Glu81Lys</w:t>
            </w:r>
          </w:p>
        </w:tc>
        <w:tc>
          <w:tcPr>
            <w:tcW w:w="1525" w:type="dxa"/>
          </w:tcPr>
          <w:p w14:paraId="1A156935" w14:textId="20748AEE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enorme et al, 2018</w:t>
            </w:r>
          </w:p>
        </w:tc>
      </w:tr>
      <w:tr w:rsidR="002E58FB" w:rsidRPr="00794587" w14:paraId="29D91AA2" w14:textId="77777777" w:rsidTr="00605B86">
        <w:tc>
          <w:tcPr>
            <w:tcW w:w="426" w:type="dxa"/>
          </w:tcPr>
          <w:p w14:paraId="235A70D7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567" w:type="dxa"/>
          </w:tcPr>
          <w:p w14:paraId="5FA7A3BF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809" w:type="dxa"/>
          </w:tcPr>
          <w:p w14:paraId="3D41C6B4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3 yo</w:t>
            </w:r>
          </w:p>
        </w:tc>
        <w:tc>
          <w:tcPr>
            <w:tcW w:w="3719" w:type="dxa"/>
          </w:tcPr>
          <w:p w14:paraId="1F70CBF2" w14:textId="77777777" w:rsidR="002E58FB" w:rsidRPr="00794587" w:rsidRDefault="002E58FB" w:rsidP="002E58FB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794587">
              <w:rPr>
                <w:rFonts w:ascii="Times New Roman" w:hAnsi="Times New Roman"/>
                <w:bCs/>
                <w:sz w:val="16"/>
                <w:szCs w:val="16"/>
              </w:rPr>
              <w:t xml:space="preserve">KEN along </w:t>
            </w:r>
            <w:r w:rsidRPr="00794587">
              <w:rPr>
                <w:rFonts w:ascii="Times New Roman" w:hAnsi="Times New Roman"/>
                <w:sz w:val="16"/>
                <w:szCs w:val="16"/>
              </w:rPr>
              <w:t>Blaschko’s  lines</w:t>
            </w:r>
          </w:p>
        </w:tc>
        <w:tc>
          <w:tcPr>
            <w:tcW w:w="3827" w:type="dxa"/>
          </w:tcPr>
          <w:p w14:paraId="454CD39D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EN (~41%), blood (0%)</w:t>
            </w:r>
          </w:p>
        </w:tc>
        <w:tc>
          <w:tcPr>
            <w:tcW w:w="2552" w:type="dxa"/>
          </w:tcPr>
          <w:p w14:paraId="2F5EF990" w14:textId="77777777" w:rsidR="002E58FB" w:rsidRPr="00794587" w:rsidRDefault="002E58FB" w:rsidP="002E58FB">
            <w:pPr>
              <w:rPr>
                <w:rFonts w:ascii="Times New Roman" w:hAnsi="Times New Roman"/>
                <w:iCs/>
                <w:sz w:val="16"/>
                <w:szCs w:val="16"/>
              </w:rPr>
            </w:pPr>
            <w:r w:rsidRPr="00794587">
              <w:rPr>
                <w:rFonts w:ascii="Times New Roman" w:hAnsi="Times New Roman"/>
                <w:i/>
                <w:iCs/>
                <w:sz w:val="16"/>
                <w:szCs w:val="16"/>
              </w:rPr>
              <w:t>FGFR2:</w:t>
            </w:r>
            <w:r w:rsidRPr="00794587">
              <w:rPr>
                <w:rFonts w:ascii="Times New Roman" w:hAnsi="Times New Roman"/>
                <w:iCs/>
                <w:sz w:val="16"/>
                <w:szCs w:val="16"/>
              </w:rPr>
              <w:t> c.1144T&gt;C, p.Cys382Arg</w:t>
            </w:r>
          </w:p>
        </w:tc>
        <w:tc>
          <w:tcPr>
            <w:tcW w:w="1525" w:type="dxa"/>
          </w:tcPr>
          <w:p w14:paraId="6998E6BF" w14:textId="2B59EE43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anaka et al 2018</w:t>
            </w:r>
          </w:p>
        </w:tc>
      </w:tr>
      <w:tr w:rsidR="002E58FB" w:rsidRPr="00794587" w14:paraId="58A17168" w14:textId="77777777" w:rsidTr="00605B86">
        <w:tc>
          <w:tcPr>
            <w:tcW w:w="426" w:type="dxa"/>
          </w:tcPr>
          <w:p w14:paraId="08DF8C40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567" w:type="dxa"/>
          </w:tcPr>
          <w:p w14:paraId="03142D19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809" w:type="dxa"/>
          </w:tcPr>
          <w:p w14:paraId="3812D440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5 yo</w:t>
            </w:r>
          </w:p>
        </w:tc>
        <w:tc>
          <w:tcPr>
            <w:tcW w:w="3719" w:type="dxa"/>
          </w:tcPr>
          <w:p w14:paraId="45656F9F" w14:textId="77777777" w:rsidR="002E58FB" w:rsidRPr="00794587" w:rsidRDefault="002E58FB" w:rsidP="002E58FB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794587">
              <w:rPr>
                <w:rFonts w:ascii="Times New Roman" w:hAnsi="Times New Roman"/>
                <w:bCs/>
                <w:sz w:val="16"/>
                <w:szCs w:val="16"/>
              </w:rPr>
              <w:t>EN, woolly hair nevus, linear pigmentation</w:t>
            </w:r>
          </w:p>
        </w:tc>
        <w:tc>
          <w:tcPr>
            <w:tcW w:w="3827" w:type="dxa"/>
          </w:tcPr>
          <w:p w14:paraId="5F780578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EN (~28,6%), woolly hair (43,5%), blood (0%)</w:t>
            </w:r>
          </w:p>
        </w:tc>
        <w:tc>
          <w:tcPr>
            <w:tcW w:w="2552" w:type="dxa"/>
          </w:tcPr>
          <w:p w14:paraId="1A76BD37" w14:textId="77777777" w:rsidR="002E58FB" w:rsidRPr="00794587" w:rsidRDefault="002E58FB" w:rsidP="002E58FB">
            <w:pPr>
              <w:rPr>
                <w:rFonts w:ascii="Times New Roman" w:hAnsi="Times New Roman"/>
                <w:iCs/>
                <w:sz w:val="16"/>
                <w:szCs w:val="16"/>
              </w:rPr>
            </w:pPr>
            <w:r w:rsidRPr="00794587">
              <w:rPr>
                <w:rFonts w:ascii="Times New Roman" w:hAnsi="Times New Roman"/>
                <w:i/>
                <w:iCs/>
                <w:sz w:val="16"/>
                <w:szCs w:val="16"/>
              </w:rPr>
              <w:t>HRAS:</w:t>
            </w:r>
            <w:r w:rsidRPr="00794587">
              <w:rPr>
                <w:rFonts w:ascii="Times New Roman" w:hAnsi="Times New Roman"/>
                <w:iCs/>
                <w:sz w:val="16"/>
                <w:szCs w:val="16"/>
              </w:rPr>
              <w:t> c.34G&gt;A, p.Gly12Ser</w:t>
            </w:r>
          </w:p>
          <w:p w14:paraId="58459AAE" w14:textId="77777777" w:rsidR="002E58FB" w:rsidRPr="00794587" w:rsidRDefault="002E58FB" w:rsidP="002E58FB">
            <w:pPr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1525" w:type="dxa"/>
          </w:tcPr>
          <w:p w14:paraId="014BEBCB" w14:textId="66AF8764" w:rsidR="002E58FB" w:rsidRPr="002E58FB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2E58FB">
              <w:rPr>
                <w:rFonts w:cstheme="minorHAnsi"/>
                <w:sz w:val="16"/>
                <w:szCs w:val="16"/>
              </w:rPr>
              <w:t>Nishihara</w:t>
            </w:r>
            <w:r w:rsidRPr="002E58FB">
              <w:rPr>
                <w:rFonts w:cstheme="minorHAnsi"/>
                <w:sz w:val="16"/>
                <w:szCs w:val="16"/>
              </w:rPr>
              <w:t xml:space="preserve"> et al, 2019</w:t>
            </w:r>
          </w:p>
        </w:tc>
      </w:tr>
      <w:tr w:rsidR="002E58FB" w:rsidRPr="00794587" w14:paraId="3AFF69A2" w14:textId="77777777" w:rsidTr="00605B86">
        <w:tc>
          <w:tcPr>
            <w:tcW w:w="426" w:type="dxa"/>
          </w:tcPr>
          <w:p w14:paraId="4488987F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567" w:type="dxa"/>
          </w:tcPr>
          <w:p w14:paraId="474F0CCA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/</w:t>
            </w:r>
          </w:p>
          <w:p w14:paraId="3EAA7441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</w:p>
          <w:p w14:paraId="2C3AB768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</w:p>
          <w:p w14:paraId="639AE9CB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809" w:type="dxa"/>
          </w:tcPr>
          <w:p w14:paraId="490808DB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2 yo</w:t>
            </w:r>
          </w:p>
          <w:p w14:paraId="544899EA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</w:p>
          <w:p w14:paraId="0045967B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</w:p>
          <w:p w14:paraId="08AA9273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7 yo</w:t>
            </w:r>
          </w:p>
        </w:tc>
        <w:tc>
          <w:tcPr>
            <w:tcW w:w="3719" w:type="dxa"/>
          </w:tcPr>
          <w:p w14:paraId="12C10E3D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 xml:space="preserve">PPK, </w:t>
            </w:r>
            <w:r w:rsidRPr="00794587">
              <w:rPr>
                <w:rFonts w:ascii="Times New Roman" w:hAnsi="Times New Roman"/>
                <w:b/>
                <w:sz w:val="16"/>
                <w:szCs w:val="16"/>
              </w:rPr>
              <w:t>Perioral squamous papilloma</w:t>
            </w:r>
            <w:r w:rsidRPr="00794587">
              <w:rPr>
                <w:rFonts w:ascii="Times New Roman" w:hAnsi="Times New Roman"/>
                <w:sz w:val="16"/>
                <w:szCs w:val="16"/>
              </w:rPr>
              <w:t>, bone dysplasia</w:t>
            </w:r>
          </w:p>
          <w:p w14:paraId="134BEE74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</w:p>
          <w:p w14:paraId="63079A7D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bCs/>
                <w:sz w:val="16"/>
                <w:szCs w:val="16"/>
              </w:rPr>
              <w:t xml:space="preserve">KEN along </w:t>
            </w:r>
            <w:r w:rsidRPr="00794587">
              <w:rPr>
                <w:rFonts w:ascii="Times New Roman" w:hAnsi="Times New Roman"/>
                <w:sz w:val="16"/>
                <w:szCs w:val="16"/>
              </w:rPr>
              <w:t>Blaschko’s  lines, woolly hair nevus, bone dysplasia</w:t>
            </w:r>
          </w:p>
        </w:tc>
        <w:tc>
          <w:tcPr>
            <w:tcW w:w="3827" w:type="dxa"/>
          </w:tcPr>
          <w:p w14:paraId="35BE9466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skin (36%), blood (0%)</w:t>
            </w:r>
          </w:p>
          <w:p w14:paraId="6B4FED43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</w:p>
          <w:p w14:paraId="744E05DE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</w:p>
          <w:p w14:paraId="70441074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skin (34%), bone (10%), blood (0%)</w:t>
            </w:r>
          </w:p>
        </w:tc>
        <w:tc>
          <w:tcPr>
            <w:tcW w:w="2552" w:type="dxa"/>
          </w:tcPr>
          <w:p w14:paraId="7E382740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i/>
                <w:iCs/>
                <w:sz w:val="16"/>
                <w:szCs w:val="16"/>
              </w:rPr>
              <w:t>HRAS:</w:t>
            </w:r>
            <w:r w:rsidRPr="00794587">
              <w:rPr>
                <w:rFonts w:ascii="Times New Roman" w:hAnsi="Times New Roman"/>
                <w:sz w:val="16"/>
                <w:szCs w:val="16"/>
              </w:rPr>
              <w:t xml:space="preserve"> c.182A &gt;T, p.Glu61Leu</w:t>
            </w:r>
          </w:p>
          <w:p w14:paraId="4B46BEDB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</w:p>
          <w:p w14:paraId="7414B418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</w:p>
          <w:p w14:paraId="594DE312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i/>
                <w:iCs/>
                <w:sz w:val="16"/>
                <w:szCs w:val="16"/>
              </w:rPr>
              <w:t>HRAS.</w:t>
            </w:r>
            <w:r w:rsidRPr="00794587">
              <w:rPr>
                <w:rFonts w:ascii="Times New Roman" w:hAnsi="Times New Roman"/>
                <w:sz w:val="16"/>
                <w:szCs w:val="16"/>
              </w:rPr>
              <w:t> c.34G &gt;T, p.Gly12Cys </w:t>
            </w:r>
          </w:p>
        </w:tc>
        <w:tc>
          <w:tcPr>
            <w:tcW w:w="1525" w:type="dxa"/>
          </w:tcPr>
          <w:p w14:paraId="1C0D082D" w14:textId="584661C0" w:rsidR="002E58FB" w:rsidRPr="002E58FB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2E58FB">
              <w:rPr>
                <w:rFonts w:cstheme="minorHAnsi"/>
                <w:sz w:val="16"/>
                <w:szCs w:val="16"/>
              </w:rPr>
              <w:t>Mestach</w:t>
            </w:r>
            <w:r w:rsidRPr="002E58FB">
              <w:rPr>
                <w:rFonts w:cstheme="minorHAnsi"/>
                <w:sz w:val="16"/>
                <w:szCs w:val="16"/>
              </w:rPr>
              <w:t xml:space="preserve"> et al, 2020</w:t>
            </w:r>
          </w:p>
        </w:tc>
      </w:tr>
      <w:tr w:rsidR="002E58FB" w:rsidRPr="00794587" w14:paraId="76DC7FE2" w14:textId="77777777" w:rsidTr="00605B86">
        <w:tc>
          <w:tcPr>
            <w:tcW w:w="426" w:type="dxa"/>
          </w:tcPr>
          <w:p w14:paraId="73844A09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567" w:type="dxa"/>
          </w:tcPr>
          <w:p w14:paraId="35192179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M</w:t>
            </w:r>
          </w:p>
          <w:p w14:paraId="2025EF82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</w:p>
          <w:p w14:paraId="6A620BD1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F</w:t>
            </w:r>
          </w:p>
          <w:p w14:paraId="4E6C369A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</w:p>
          <w:p w14:paraId="28779E71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</w:p>
          <w:p w14:paraId="10062F7E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F</w:t>
            </w:r>
          </w:p>
          <w:p w14:paraId="5858B177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</w:p>
          <w:p w14:paraId="5D9D0103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</w:p>
          <w:p w14:paraId="6B3CC7AC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F</w:t>
            </w:r>
          </w:p>
          <w:p w14:paraId="15C50DCB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</w:p>
          <w:p w14:paraId="43AEE569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809" w:type="dxa"/>
          </w:tcPr>
          <w:p w14:paraId="27A3BD9F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young adult</w:t>
            </w:r>
          </w:p>
          <w:p w14:paraId="4FAE3362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</w:p>
          <w:p w14:paraId="68F62066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child</w:t>
            </w:r>
          </w:p>
          <w:p w14:paraId="4545D52D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</w:p>
          <w:p w14:paraId="230FFD4F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</w:p>
          <w:p w14:paraId="377590FF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child</w:t>
            </w:r>
          </w:p>
          <w:p w14:paraId="3448638D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</w:p>
          <w:p w14:paraId="581FD4B0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</w:p>
          <w:p w14:paraId="582F542E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young adult</w:t>
            </w:r>
          </w:p>
          <w:p w14:paraId="2ABD464C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</w:p>
          <w:p w14:paraId="3A3EA66E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adolescent</w:t>
            </w:r>
          </w:p>
        </w:tc>
        <w:tc>
          <w:tcPr>
            <w:tcW w:w="3719" w:type="dxa"/>
          </w:tcPr>
          <w:p w14:paraId="1083951E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 xml:space="preserve">KEN, </w:t>
            </w:r>
            <w:r w:rsidRPr="00794587">
              <w:rPr>
                <w:rFonts w:ascii="Times New Roman" w:hAnsi="Times New Roman"/>
                <w:b/>
                <w:sz w:val="16"/>
                <w:szCs w:val="16"/>
              </w:rPr>
              <w:t xml:space="preserve">Urothelial carcinomas, </w:t>
            </w:r>
            <w:r w:rsidRPr="00794587">
              <w:rPr>
                <w:rFonts w:ascii="Times New Roman" w:hAnsi="Times New Roman"/>
                <w:sz w:val="16"/>
                <w:szCs w:val="16"/>
              </w:rPr>
              <w:t>twisted hair (right hemicranium)</w:t>
            </w:r>
          </w:p>
          <w:p w14:paraId="22FC5A7F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KEN, macrocephaly, left hemibody overgrowth, extensive capillary malformation, foot syndactyly</w:t>
            </w:r>
          </w:p>
          <w:p w14:paraId="46286F43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</w:p>
          <w:p w14:paraId="18412EDD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KEN, twisted hair, proptosis</w:t>
            </w:r>
          </w:p>
          <w:p w14:paraId="17AF9FBE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478FEC21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776278FD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94587">
              <w:rPr>
                <w:rFonts w:ascii="Times New Roman" w:hAnsi="Times New Roman"/>
                <w:sz w:val="16"/>
                <w:szCs w:val="16"/>
                <w:lang w:val="en-US"/>
              </w:rPr>
              <w:t>KEN</w:t>
            </w:r>
          </w:p>
          <w:p w14:paraId="17C87B4C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012ECFFB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KEN</w:t>
            </w:r>
          </w:p>
        </w:tc>
        <w:tc>
          <w:tcPr>
            <w:tcW w:w="3827" w:type="dxa"/>
          </w:tcPr>
          <w:p w14:paraId="7BED7A97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94587">
              <w:rPr>
                <w:rFonts w:ascii="Times New Roman" w:hAnsi="Times New Roman"/>
                <w:sz w:val="16"/>
                <w:szCs w:val="16"/>
                <w:lang w:val="en-US"/>
              </w:rPr>
              <w:t>Skin (18%–31%), urothelial carcinomas (31%–49%), blood (14%)</w:t>
            </w:r>
          </w:p>
          <w:p w14:paraId="6084EBB7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94587">
              <w:rPr>
                <w:rFonts w:ascii="Times New Roman" w:hAnsi="Times New Roman"/>
                <w:sz w:val="16"/>
                <w:szCs w:val="16"/>
                <w:lang w:val="en-US"/>
              </w:rPr>
              <w:t>Skin (23%), urine (2%–4%), blood (0%)</w:t>
            </w:r>
          </w:p>
          <w:p w14:paraId="6653B068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33A37952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21721C14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94587">
              <w:rPr>
                <w:rFonts w:ascii="Times New Roman" w:hAnsi="Times New Roman"/>
                <w:sz w:val="16"/>
                <w:szCs w:val="16"/>
                <w:lang w:val="en-US"/>
              </w:rPr>
              <w:t>Skin (NA), urine (19%), blood (3.1%)</w:t>
            </w:r>
          </w:p>
          <w:p w14:paraId="31ABE436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</w:p>
          <w:p w14:paraId="2A5EC742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</w:p>
          <w:p w14:paraId="110EE813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Skin (29%), urine (NA), blood (NA)</w:t>
            </w:r>
          </w:p>
          <w:p w14:paraId="03E9E41E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</w:p>
          <w:p w14:paraId="3EE103C1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Skin (NA), urine (8%), blood (4%)</w:t>
            </w:r>
          </w:p>
        </w:tc>
        <w:tc>
          <w:tcPr>
            <w:tcW w:w="2552" w:type="dxa"/>
          </w:tcPr>
          <w:p w14:paraId="5959C712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i/>
                <w:iCs/>
                <w:sz w:val="16"/>
                <w:szCs w:val="16"/>
              </w:rPr>
              <w:t>HRAS:</w:t>
            </w:r>
            <w:r w:rsidRPr="00794587">
              <w:rPr>
                <w:rFonts w:ascii="Times New Roman" w:hAnsi="Times New Roman"/>
                <w:sz w:val="16"/>
                <w:szCs w:val="16"/>
              </w:rPr>
              <w:t> c.34G&gt;A, p.Gly12Ser</w:t>
            </w:r>
          </w:p>
          <w:p w14:paraId="6436F413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</w:p>
          <w:p w14:paraId="2B3E6461" w14:textId="77777777" w:rsidR="002E58FB" w:rsidRPr="00794587" w:rsidRDefault="002E58FB" w:rsidP="002E58FB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794587">
              <w:rPr>
                <w:rFonts w:ascii="Times New Roman" w:hAnsi="Times New Roman"/>
                <w:i/>
                <w:iCs/>
                <w:sz w:val="16"/>
                <w:szCs w:val="16"/>
              </w:rPr>
              <w:t>PIK3CA: </w:t>
            </w:r>
            <w:r w:rsidRPr="00794587">
              <w:rPr>
                <w:rFonts w:ascii="Times New Roman" w:hAnsi="Times New Roman"/>
                <w:iCs/>
                <w:sz w:val="16"/>
                <w:szCs w:val="16"/>
              </w:rPr>
              <w:t>c.248T&gt;C, p.Phe83Ser</w:t>
            </w:r>
          </w:p>
          <w:p w14:paraId="139DB129" w14:textId="77777777" w:rsidR="002E58FB" w:rsidRPr="00794587" w:rsidRDefault="002E58FB" w:rsidP="002E58FB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23A23628" w14:textId="77777777" w:rsidR="002E58FB" w:rsidRPr="00794587" w:rsidRDefault="002E58FB" w:rsidP="002E58FB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21046237" w14:textId="77777777" w:rsidR="002E58FB" w:rsidRPr="00794587" w:rsidRDefault="002E58FB" w:rsidP="002E58FB">
            <w:pPr>
              <w:rPr>
                <w:rFonts w:ascii="Times New Roman" w:hAnsi="Times New Roman"/>
                <w:iCs/>
                <w:sz w:val="16"/>
                <w:szCs w:val="16"/>
              </w:rPr>
            </w:pPr>
            <w:r w:rsidRPr="00794587">
              <w:rPr>
                <w:rFonts w:ascii="Times New Roman" w:hAnsi="Times New Roman"/>
                <w:i/>
                <w:iCs/>
                <w:sz w:val="16"/>
                <w:szCs w:val="16"/>
              </w:rPr>
              <w:t>FGFR2</w:t>
            </w:r>
            <w:r w:rsidRPr="00794587">
              <w:rPr>
                <w:rFonts w:ascii="Times New Roman" w:hAnsi="Times New Roman"/>
                <w:iCs/>
                <w:sz w:val="16"/>
                <w:szCs w:val="16"/>
              </w:rPr>
              <w:t>: c.1127A&gt;G, p.Tyr376Cys</w:t>
            </w:r>
          </w:p>
          <w:p w14:paraId="4038AEF9" w14:textId="77777777" w:rsidR="002E58FB" w:rsidRPr="00794587" w:rsidRDefault="002E58FB" w:rsidP="002E58FB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599D5BE0" w14:textId="77777777" w:rsidR="002E58FB" w:rsidRPr="00794587" w:rsidRDefault="002E58FB" w:rsidP="002E58FB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04DA7CEA" w14:textId="77777777" w:rsidR="002E58FB" w:rsidRPr="00794587" w:rsidRDefault="002E58FB" w:rsidP="002E58FB">
            <w:pPr>
              <w:rPr>
                <w:rFonts w:ascii="Times New Roman" w:hAnsi="Times New Roman"/>
                <w:iCs/>
                <w:sz w:val="16"/>
                <w:szCs w:val="16"/>
              </w:rPr>
            </w:pPr>
            <w:r w:rsidRPr="00794587">
              <w:rPr>
                <w:rFonts w:ascii="Times New Roman" w:hAnsi="Times New Roman"/>
                <w:i/>
                <w:iCs/>
                <w:sz w:val="16"/>
                <w:szCs w:val="16"/>
              </w:rPr>
              <w:t>FGFR3:</w:t>
            </w:r>
            <w:r w:rsidRPr="00794587">
              <w:rPr>
                <w:rFonts w:ascii="Times New Roman" w:hAnsi="Times New Roman"/>
                <w:iCs/>
                <w:sz w:val="16"/>
                <w:szCs w:val="16"/>
              </w:rPr>
              <w:t> c.742C&gt;T, p.Arg248Cys</w:t>
            </w:r>
          </w:p>
          <w:p w14:paraId="4CF6DCFF" w14:textId="77777777" w:rsidR="002E58FB" w:rsidRPr="00794587" w:rsidRDefault="002E58FB" w:rsidP="002E58FB">
            <w:pPr>
              <w:rPr>
                <w:rFonts w:ascii="Times New Roman" w:hAnsi="Times New Roman"/>
                <w:iCs/>
                <w:sz w:val="16"/>
                <w:szCs w:val="16"/>
              </w:rPr>
            </w:pPr>
          </w:p>
          <w:p w14:paraId="3589011F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i/>
                <w:iCs/>
                <w:sz w:val="16"/>
                <w:szCs w:val="16"/>
              </w:rPr>
              <w:t>HRAS:</w:t>
            </w:r>
            <w:r w:rsidRPr="00794587">
              <w:rPr>
                <w:rFonts w:ascii="Times New Roman" w:hAnsi="Times New Roman"/>
                <w:iCs/>
                <w:sz w:val="16"/>
                <w:szCs w:val="16"/>
              </w:rPr>
              <w:t> c.35G&gt;T, p.Gly12Val</w:t>
            </w:r>
          </w:p>
        </w:tc>
        <w:tc>
          <w:tcPr>
            <w:tcW w:w="1525" w:type="dxa"/>
          </w:tcPr>
          <w:p w14:paraId="63FCDDF9" w14:textId="0258E8DE" w:rsidR="002E58FB" w:rsidRPr="00794587" w:rsidRDefault="005E59B8" w:rsidP="002E58FB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adea et al, 2020</w:t>
            </w:r>
          </w:p>
        </w:tc>
      </w:tr>
      <w:tr w:rsidR="002E58FB" w:rsidRPr="00794587" w14:paraId="6C86956F" w14:textId="77777777" w:rsidTr="00605B86">
        <w:tc>
          <w:tcPr>
            <w:tcW w:w="426" w:type="dxa"/>
          </w:tcPr>
          <w:p w14:paraId="0422E68F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567" w:type="dxa"/>
          </w:tcPr>
          <w:p w14:paraId="49F3AD54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809" w:type="dxa"/>
          </w:tcPr>
          <w:p w14:paraId="244D3DE5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22 months</w:t>
            </w:r>
          </w:p>
        </w:tc>
        <w:tc>
          <w:tcPr>
            <w:tcW w:w="3719" w:type="dxa"/>
          </w:tcPr>
          <w:p w14:paraId="424C2D84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 xml:space="preserve">EN, asymmetric limb overgrowth, capillary malformation, </w:t>
            </w:r>
            <w:r w:rsidRPr="00794587">
              <w:rPr>
                <w:rFonts w:ascii="Times New Roman" w:hAnsi="Times New Roman"/>
                <w:b/>
                <w:sz w:val="16"/>
                <w:szCs w:val="16"/>
              </w:rPr>
              <w:t>bilateral Wilms tumours</w:t>
            </w:r>
            <w:r w:rsidRPr="00794587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3827" w:type="dxa"/>
          </w:tcPr>
          <w:p w14:paraId="7F7B0B0C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EN (~50%),</w:t>
            </w:r>
            <w:r w:rsidRPr="00794587">
              <w:rPr>
                <w:rFonts w:ascii="Times New Roman" w:hAnsi="Times New Roman"/>
                <w:color w:val="333333"/>
                <w:sz w:val="16"/>
                <w:szCs w:val="16"/>
                <w:shd w:val="clear" w:color="auto" w:fill="FFFFFF"/>
              </w:rPr>
              <w:t xml:space="preserve"> a</w:t>
            </w:r>
            <w:r w:rsidRPr="00794587">
              <w:rPr>
                <w:rFonts w:ascii="Times New Roman" w:hAnsi="Times New Roman"/>
                <w:sz w:val="16"/>
                <w:szCs w:val="16"/>
              </w:rPr>
              <w:t>bnormal right kidney (40-60%),</w:t>
            </w:r>
            <w:r w:rsidRPr="00794587">
              <w:rPr>
                <w:rFonts w:ascii="Times New Roman" w:hAnsi="Times New Roman"/>
                <w:color w:val="333333"/>
                <w:sz w:val="16"/>
                <w:szCs w:val="16"/>
                <w:shd w:val="clear" w:color="auto" w:fill="FFFFFF"/>
              </w:rPr>
              <w:t xml:space="preserve"> </w:t>
            </w:r>
            <w:r w:rsidRPr="00794587">
              <w:rPr>
                <w:rFonts w:ascii="Times New Roman" w:hAnsi="Times New Roman"/>
                <w:sz w:val="16"/>
                <w:szCs w:val="16"/>
              </w:rPr>
              <w:t xml:space="preserve">normal parenchyma of the left kidney (3-4%), blood (0%) </w:t>
            </w:r>
          </w:p>
        </w:tc>
        <w:tc>
          <w:tcPr>
            <w:tcW w:w="2552" w:type="dxa"/>
          </w:tcPr>
          <w:p w14:paraId="2E63D35B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i/>
                <w:iCs/>
                <w:sz w:val="16"/>
                <w:szCs w:val="16"/>
              </w:rPr>
              <w:t>KRAS:</w:t>
            </w:r>
            <w:r w:rsidRPr="00794587">
              <w:rPr>
                <w:rFonts w:ascii="Times New Roman" w:hAnsi="Times New Roman"/>
                <w:sz w:val="16"/>
                <w:szCs w:val="16"/>
              </w:rPr>
              <w:t> c.35G&gt;A, p.Gly12Asp</w:t>
            </w:r>
          </w:p>
        </w:tc>
        <w:tc>
          <w:tcPr>
            <w:tcW w:w="1525" w:type="dxa"/>
          </w:tcPr>
          <w:p w14:paraId="46B0179C" w14:textId="2B133974" w:rsidR="002E58FB" w:rsidRPr="00794587" w:rsidRDefault="005E59B8" w:rsidP="002E58FB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lack et al, 2021</w:t>
            </w:r>
          </w:p>
        </w:tc>
      </w:tr>
      <w:tr w:rsidR="002E58FB" w:rsidRPr="00794587" w14:paraId="1DA1192B" w14:textId="77777777" w:rsidTr="00605B86">
        <w:tc>
          <w:tcPr>
            <w:tcW w:w="426" w:type="dxa"/>
          </w:tcPr>
          <w:p w14:paraId="021FB465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567" w:type="dxa"/>
          </w:tcPr>
          <w:p w14:paraId="15583DEB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809" w:type="dxa"/>
          </w:tcPr>
          <w:p w14:paraId="754C0ED3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69 yo</w:t>
            </w:r>
          </w:p>
        </w:tc>
        <w:tc>
          <w:tcPr>
            <w:tcW w:w="3719" w:type="dxa"/>
          </w:tcPr>
          <w:p w14:paraId="01E1BD2D" w14:textId="77777777" w:rsidR="002E58FB" w:rsidRPr="00794587" w:rsidRDefault="002E58FB" w:rsidP="002E58FB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 xml:space="preserve">EN, </w:t>
            </w:r>
            <w:r w:rsidRPr="00794587">
              <w:rPr>
                <w:rFonts w:ascii="Times New Roman" w:hAnsi="Times New Roman"/>
                <w:b/>
                <w:bCs/>
                <w:sz w:val="16"/>
                <w:szCs w:val="16"/>
              </w:rPr>
              <w:t>Multiple squamous cell carcinomas</w:t>
            </w:r>
          </w:p>
          <w:p w14:paraId="4C231906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827" w:type="dxa"/>
          </w:tcPr>
          <w:p w14:paraId="7983E56D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 xml:space="preserve">EN (NA), SCC (NA) </w:t>
            </w:r>
          </w:p>
        </w:tc>
        <w:tc>
          <w:tcPr>
            <w:tcW w:w="2552" w:type="dxa"/>
          </w:tcPr>
          <w:p w14:paraId="54058D2B" w14:textId="77777777" w:rsidR="002E58FB" w:rsidRPr="00794587" w:rsidRDefault="002E58FB" w:rsidP="002E58FB">
            <w:pPr>
              <w:rPr>
                <w:rFonts w:ascii="Times New Roman" w:hAnsi="Times New Roman"/>
                <w:iCs/>
                <w:sz w:val="16"/>
                <w:szCs w:val="16"/>
              </w:rPr>
            </w:pPr>
            <w:r w:rsidRPr="00794587">
              <w:rPr>
                <w:rFonts w:ascii="Times New Roman" w:hAnsi="Times New Roman"/>
                <w:i/>
                <w:iCs/>
                <w:sz w:val="16"/>
                <w:szCs w:val="16"/>
              </w:rPr>
              <w:t>HRAS:</w:t>
            </w:r>
            <w:r w:rsidRPr="00794587">
              <w:rPr>
                <w:rFonts w:ascii="Times New Roman" w:hAnsi="Times New Roman"/>
                <w:sz w:val="16"/>
                <w:szCs w:val="16"/>
              </w:rPr>
              <w:t> c.37G&gt;C, p.Gly13Arg</w:t>
            </w:r>
            <w:r w:rsidRPr="00794587">
              <w:rPr>
                <w:rFonts w:ascii="Times New Roman" w:hAnsi="Times New Roman"/>
                <w:iCs/>
                <w:sz w:val="16"/>
                <w:szCs w:val="16"/>
              </w:rPr>
              <w:t xml:space="preserve"> </w:t>
            </w:r>
          </w:p>
          <w:p w14:paraId="74058D26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25" w:type="dxa"/>
          </w:tcPr>
          <w:p w14:paraId="1404E58A" w14:textId="693A1742" w:rsidR="002E58FB" w:rsidRPr="00794587" w:rsidRDefault="005E59B8" w:rsidP="002E58FB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rahira et al, 76</w:t>
            </w:r>
          </w:p>
          <w:p w14:paraId="1AE6A6FE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E58FB" w:rsidRPr="00794587" w14:paraId="558B783F" w14:textId="77777777" w:rsidTr="00605B86">
        <w:tc>
          <w:tcPr>
            <w:tcW w:w="426" w:type="dxa"/>
          </w:tcPr>
          <w:p w14:paraId="484F579E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567" w:type="dxa"/>
          </w:tcPr>
          <w:p w14:paraId="26E12FCD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F</w:t>
            </w:r>
          </w:p>
          <w:p w14:paraId="27F3986D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</w:p>
          <w:p w14:paraId="472B55FA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</w:p>
          <w:p w14:paraId="648E437E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</w:p>
          <w:p w14:paraId="40C01349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</w:p>
          <w:p w14:paraId="23B0C18C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</w:p>
          <w:p w14:paraId="4EFDCC29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809" w:type="dxa"/>
          </w:tcPr>
          <w:p w14:paraId="798E127D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lastRenderedPageBreak/>
              <w:t>5 yo</w:t>
            </w:r>
          </w:p>
          <w:p w14:paraId="5A683E31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</w:p>
          <w:p w14:paraId="6C26D682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</w:p>
          <w:p w14:paraId="29002AF8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</w:p>
          <w:p w14:paraId="067D3BBF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</w:p>
          <w:p w14:paraId="0D69C516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</w:p>
          <w:p w14:paraId="2DBAA766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Newborn</w:t>
            </w:r>
          </w:p>
        </w:tc>
        <w:tc>
          <w:tcPr>
            <w:tcW w:w="3719" w:type="dxa"/>
          </w:tcPr>
          <w:p w14:paraId="6CB4B5B1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lastRenderedPageBreak/>
              <w:t>EN, coarctation of the aorta, overgrowth</w:t>
            </w:r>
          </w:p>
          <w:p w14:paraId="6BAB25A2" w14:textId="77777777" w:rsidR="002E58FB" w:rsidRPr="00794587" w:rsidRDefault="002E58FB" w:rsidP="002E58F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lastRenderedPageBreak/>
              <w:t xml:space="preserve">of the right leg, HPV-negative papilloma, developmental/dysplastic cystic kidney, benign right thyroid nodule, </w:t>
            </w:r>
          </w:p>
          <w:p w14:paraId="1FCFAC11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hypertension, and allergic rhinitis.</w:t>
            </w:r>
          </w:p>
          <w:p w14:paraId="7D08D785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</w:p>
          <w:p w14:paraId="5741173B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 xml:space="preserve">EN </w:t>
            </w:r>
            <w:r w:rsidRPr="00794587">
              <w:rPr>
                <w:rFonts w:ascii="Times New Roman" w:hAnsi="Times New Roman"/>
                <w:bCs/>
                <w:sz w:val="16"/>
                <w:szCs w:val="16"/>
              </w:rPr>
              <w:t xml:space="preserve">along </w:t>
            </w:r>
            <w:r w:rsidRPr="00794587">
              <w:rPr>
                <w:rFonts w:ascii="Times New Roman" w:hAnsi="Times New Roman"/>
                <w:sz w:val="16"/>
                <w:szCs w:val="16"/>
              </w:rPr>
              <w:t xml:space="preserve">Blaschko’s  lines, patent ductus arteriosus, low-set ears, fifth finger clinodactyly, aplasia cutis of the scalp pulmonary vascular dysplasia and hypoplasia, hepatosplenomegaly, </w:t>
            </w:r>
            <w:r w:rsidRPr="00794587">
              <w:rPr>
                <w:rFonts w:ascii="Times New Roman" w:hAnsi="Times New Roman"/>
                <w:b/>
                <w:sz w:val="16"/>
                <w:szCs w:val="16"/>
              </w:rPr>
              <w:t>embryonal rhabdomyosarcoma</w:t>
            </w:r>
          </w:p>
        </w:tc>
        <w:tc>
          <w:tcPr>
            <w:tcW w:w="3827" w:type="dxa"/>
          </w:tcPr>
          <w:p w14:paraId="77250D78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lastRenderedPageBreak/>
              <w:t>EN (20%), blood (0%)</w:t>
            </w:r>
          </w:p>
          <w:p w14:paraId="6382A908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</w:p>
          <w:p w14:paraId="269B7C3D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</w:p>
          <w:p w14:paraId="35F9EBF4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</w:p>
          <w:p w14:paraId="4FDDC788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</w:p>
          <w:p w14:paraId="0A3C88B9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</w:p>
          <w:p w14:paraId="4F55CC4A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EN (34%), blood (NA)</w:t>
            </w:r>
          </w:p>
        </w:tc>
        <w:tc>
          <w:tcPr>
            <w:tcW w:w="2552" w:type="dxa"/>
          </w:tcPr>
          <w:p w14:paraId="298B1DBB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i/>
                <w:sz w:val="16"/>
                <w:szCs w:val="16"/>
              </w:rPr>
              <w:lastRenderedPageBreak/>
              <w:t>KRAS</w:t>
            </w:r>
            <w:r w:rsidRPr="00794587">
              <w:rPr>
                <w:rFonts w:ascii="Times New Roman" w:hAnsi="Times New Roman"/>
                <w:sz w:val="16"/>
                <w:szCs w:val="16"/>
              </w:rPr>
              <w:t>: c.35G&gt;T, p.Gly12Val</w:t>
            </w:r>
          </w:p>
          <w:p w14:paraId="59006985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</w:p>
          <w:p w14:paraId="7FDD044E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</w:p>
          <w:p w14:paraId="5CFB213D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</w:p>
          <w:p w14:paraId="29371992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</w:p>
          <w:p w14:paraId="41DCCBE8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</w:p>
          <w:p w14:paraId="4E876344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i/>
                <w:iCs/>
                <w:sz w:val="16"/>
                <w:szCs w:val="16"/>
              </w:rPr>
              <w:t>KRAS:</w:t>
            </w:r>
            <w:r w:rsidRPr="00794587">
              <w:rPr>
                <w:rFonts w:ascii="Times New Roman" w:hAnsi="Times New Roman"/>
                <w:sz w:val="16"/>
                <w:szCs w:val="16"/>
              </w:rPr>
              <w:t> c.35G&gt;A, p.Gly12Asp</w:t>
            </w:r>
          </w:p>
        </w:tc>
        <w:tc>
          <w:tcPr>
            <w:tcW w:w="1525" w:type="dxa"/>
          </w:tcPr>
          <w:p w14:paraId="3AF7F554" w14:textId="170DDFEE" w:rsidR="002E58FB" w:rsidRPr="00794587" w:rsidRDefault="005E59B8" w:rsidP="002E58FB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lastRenderedPageBreak/>
              <w:t>Chang et al, 2021</w:t>
            </w:r>
          </w:p>
        </w:tc>
      </w:tr>
      <w:tr w:rsidR="002E58FB" w:rsidRPr="00794587" w14:paraId="11676C0F" w14:textId="77777777" w:rsidTr="00605B86">
        <w:tc>
          <w:tcPr>
            <w:tcW w:w="426" w:type="dxa"/>
          </w:tcPr>
          <w:p w14:paraId="6290F5D5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567" w:type="dxa"/>
          </w:tcPr>
          <w:p w14:paraId="6E33CA43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809" w:type="dxa"/>
          </w:tcPr>
          <w:p w14:paraId="53E35D08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7 months</w:t>
            </w:r>
          </w:p>
        </w:tc>
        <w:tc>
          <w:tcPr>
            <w:tcW w:w="3719" w:type="dxa"/>
          </w:tcPr>
          <w:p w14:paraId="5474DCF0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 xml:space="preserve">PPK, </w:t>
            </w:r>
            <w:r w:rsidRPr="00794587">
              <w:rPr>
                <w:rFonts w:ascii="Times New Roman" w:hAnsi="Times New Roman"/>
                <w:b/>
                <w:sz w:val="16"/>
                <w:szCs w:val="16"/>
              </w:rPr>
              <w:t>embryonal rhabdomyosarcoma</w:t>
            </w:r>
          </w:p>
        </w:tc>
        <w:tc>
          <w:tcPr>
            <w:tcW w:w="3827" w:type="dxa"/>
          </w:tcPr>
          <w:p w14:paraId="224CC5A5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EN (8%), rhabdomyosarcoma (30-50%)</w:t>
            </w:r>
          </w:p>
        </w:tc>
        <w:tc>
          <w:tcPr>
            <w:tcW w:w="2552" w:type="dxa"/>
          </w:tcPr>
          <w:p w14:paraId="76471857" w14:textId="77777777" w:rsidR="002E58FB" w:rsidRPr="00794587" w:rsidRDefault="002E58FB" w:rsidP="002E58FB">
            <w:pPr>
              <w:rPr>
                <w:rFonts w:ascii="Times New Roman" w:hAnsi="Times New Roman"/>
                <w:iCs/>
                <w:sz w:val="16"/>
                <w:szCs w:val="16"/>
              </w:rPr>
            </w:pPr>
            <w:r w:rsidRPr="00794587">
              <w:rPr>
                <w:rFonts w:ascii="Times New Roman" w:hAnsi="Times New Roman"/>
                <w:i/>
                <w:iCs/>
                <w:sz w:val="16"/>
                <w:szCs w:val="16"/>
              </w:rPr>
              <w:t>HRAS:</w:t>
            </w:r>
            <w:r w:rsidRPr="00794587">
              <w:rPr>
                <w:rFonts w:ascii="Times New Roman" w:hAnsi="Times New Roman"/>
                <w:sz w:val="16"/>
                <w:szCs w:val="16"/>
              </w:rPr>
              <w:t> c.37G&gt;C, p.Gly13Arg</w:t>
            </w:r>
            <w:r w:rsidRPr="00794587">
              <w:rPr>
                <w:rFonts w:ascii="Times New Roman" w:hAnsi="Times New Roman"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525" w:type="dxa"/>
          </w:tcPr>
          <w:p w14:paraId="207DB3CC" w14:textId="4BEDAB34" w:rsidR="002E58FB" w:rsidRPr="00794587" w:rsidRDefault="005E59B8" w:rsidP="002E58FB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avies et al, 2022</w:t>
            </w:r>
          </w:p>
        </w:tc>
      </w:tr>
      <w:tr w:rsidR="002E58FB" w:rsidRPr="00794587" w14:paraId="4E7BD20D" w14:textId="77777777" w:rsidTr="00605B86">
        <w:tc>
          <w:tcPr>
            <w:tcW w:w="426" w:type="dxa"/>
          </w:tcPr>
          <w:p w14:paraId="47A931D9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567" w:type="dxa"/>
          </w:tcPr>
          <w:p w14:paraId="40EA26BA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809" w:type="dxa"/>
          </w:tcPr>
          <w:p w14:paraId="71DC7FB0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4 yo</w:t>
            </w:r>
          </w:p>
        </w:tc>
        <w:tc>
          <w:tcPr>
            <w:tcW w:w="3719" w:type="dxa"/>
          </w:tcPr>
          <w:p w14:paraId="331B8623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 xml:space="preserve">Schimmelpenning–Feuerstein–Mims syndrome, </w:t>
            </w:r>
            <w:r w:rsidRPr="00794587">
              <w:rPr>
                <w:rFonts w:ascii="Times New Roman" w:hAnsi="Times New Roman"/>
                <w:b/>
                <w:sz w:val="16"/>
                <w:szCs w:val="16"/>
              </w:rPr>
              <w:t>embryonal rhabdomyosarcoma</w:t>
            </w:r>
          </w:p>
        </w:tc>
        <w:tc>
          <w:tcPr>
            <w:tcW w:w="3827" w:type="dxa"/>
          </w:tcPr>
          <w:p w14:paraId="41F5C8A7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NS (39.9%), ERMS (73.03%), blood (14.16%), non-lesional skin (8.65%)</w:t>
            </w:r>
          </w:p>
        </w:tc>
        <w:tc>
          <w:tcPr>
            <w:tcW w:w="2552" w:type="dxa"/>
          </w:tcPr>
          <w:p w14:paraId="0D1F83A4" w14:textId="77777777" w:rsidR="002E58FB" w:rsidRPr="00794587" w:rsidRDefault="002E58FB" w:rsidP="002E58FB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794587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HRAS: </w:t>
            </w:r>
            <w:r w:rsidRPr="00794587">
              <w:rPr>
                <w:rFonts w:ascii="Times New Roman" w:hAnsi="Times New Roman"/>
                <w:iCs/>
                <w:sz w:val="16"/>
                <w:szCs w:val="16"/>
              </w:rPr>
              <w:t>c.38G&gt;T (p.Gly13Val)</w:t>
            </w:r>
            <w:r w:rsidRPr="00794587">
              <w:rPr>
                <w:rFonts w:ascii="Times New Roman" w:hAnsi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1525" w:type="dxa"/>
          </w:tcPr>
          <w:p w14:paraId="0D09DD4F" w14:textId="3A61D617" w:rsidR="002E58FB" w:rsidRPr="00794587" w:rsidRDefault="005E59B8" w:rsidP="002E58FB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uo et al, 2021</w:t>
            </w:r>
          </w:p>
        </w:tc>
      </w:tr>
      <w:tr w:rsidR="002E58FB" w:rsidRPr="00794587" w14:paraId="45189A92" w14:textId="77777777" w:rsidTr="00605B86">
        <w:tc>
          <w:tcPr>
            <w:tcW w:w="426" w:type="dxa"/>
          </w:tcPr>
          <w:p w14:paraId="7F3618F5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38</w:t>
            </w:r>
          </w:p>
        </w:tc>
        <w:tc>
          <w:tcPr>
            <w:tcW w:w="567" w:type="dxa"/>
          </w:tcPr>
          <w:p w14:paraId="59685FD8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809" w:type="dxa"/>
          </w:tcPr>
          <w:p w14:paraId="1431D097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4 yo</w:t>
            </w:r>
          </w:p>
        </w:tc>
        <w:tc>
          <w:tcPr>
            <w:tcW w:w="3719" w:type="dxa"/>
          </w:tcPr>
          <w:p w14:paraId="561BF2A4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PPK</w:t>
            </w:r>
          </w:p>
        </w:tc>
        <w:tc>
          <w:tcPr>
            <w:tcW w:w="3827" w:type="dxa"/>
          </w:tcPr>
          <w:p w14:paraId="093869DA" w14:textId="77777777" w:rsidR="002E58FB" w:rsidRPr="00794587" w:rsidRDefault="002E58FB" w:rsidP="002E58FB">
            <w:pPr>
              <w:rPr>
                <w:rFonts w:ascii="Times New Roman" w:hAnsi="Times New Roman"/>
                <w:sz w:val="16"/>
                <w:szCs w:val="16"/>
              </w:rPr>
            </w:pPr>
            <w:r w:rsidRPr="00794587">
              <w:rPr>
                <w:rFonts w:ascii="Times New Roman" w:hAnsi="Times New Roman"/>
                <w:sz w:val="16"/>
                <w:szCs w:val="16"/>
              </w:rPr>
              <w:t>EN (21%), NS (20%), hair follicle (0%), normal skin (0%), blood (0%)</w:t>
            </w:r>
          </w:p>
        </w:tc>
        <w:tc>
          <w:tcPr>
            <w:tcW w:w="2552" w:type="dxa"/>
          </w:tcPr>
          <w:p w14:paraId="544195BA" w14:textId="77777777" w:rsidR="002E58FB" w:rsidRPr="00794587" w:rsidRDefault="002E58FB" w:rsidP="002E58FB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794587">
              <w:rPr>
                <w:rFonts w:ascii="Times New Roman" w:hAnsi="Times New Roman"/>
                <w:i/>
                <w:iCs/>
                <w:sz w:val="16"/>
                <w:szCs w:val="16"/>
              </w:rPr>
              <w:t>HRAS: </w:t>
            </w:r>
            <w:r w:rsidRPr="00794587">
              <w:rPr>
                <w:rFonts w:ascii="Times New Roman" w:hAnsi="Times New Roman"/>
                <w:iCs/>
                <w:sz w:val="16"/>
                <w:szCs w:val="16"/>
              </w:rPr>
              <w:t>c.181 C&gt;A (p.Gln61Lys)</w:t>
            </w:r>
          </w:p>
        </w:tc>
        <w:tc>
          <w:tcPr>
            <w:tcW w:w="1525" w:type="dxa"/>
          </w:tcPr>
          <w:p w14:paraId="7319EFFC" w14:textId="0D39BB3D" w:rsidR="002E58FB" w:rsidRPr="00794587" w:rsidRDefault="005E59B8" w:rsidP="002E58FB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uang et al, 2022</w:t>
            </w:r>
            <w:bookmarkStart w:id="0" w:name="_GoBack"/>
            <w:bookmarkEnd w:id="0"/>
          </w:p>
        </w:tc>
      </w:tr>
    </w:tbl>
    <w:p w14:paraId="5BEEAEFA" w14:textId="77777777" w:rsidR="0064377F" w:rsidRPr="00442F12" w:rsidRDefault="0064377F" w:rsidP="0064377F">
      <w:pPr>
        <w:spacing w:after="0" w:line="240" w:lineRule="auto"/>
        <w:rPr>
          <w:rFonts w:ascii="Times New Roman" w:hAnsi="Times New Roman"/>
          <w:bCs/>
          <w:sz w:val="16"/>
          <w:szCs w:val="16"/>
          <w:lang w:val="de-DE"/>
        </w:rPr>
      </w:pPr>
      <w:r w:rsidRPr="00442F12">
        <w:rPr>
          <w:rFonts w:ascii="Times New Roman" w:hAnsi="Times New Roman"/>
          <w:sz w:val="16"/>
          <w:szCs w:val="16"/>
          <w:lang w:val="de-DE"/>
        </w:rPr>
        <w:t xml:space="preserve">EN: Epidermal Nevus; UCC: Urothelial-Cell Carcinoma; PPK: </w:t>
      </w:r>
      <w:r w:rsidRPr="00442F12">
        <w:rPr>
          <w:rFonts w:ascii="Times New Roman" w:hAnsi="Times New Roman"/>
          <w:bCs/>
          <w:sz w:val="16"/>
          <w:szCs w:val="16"/>
          <w:lang w:val="de-DE"/>
        </w:rPr>
        <w:t>Phacomatosis pigmento</w:t>
      </w:r>
      <w:r>
        <w:rPr>
          <w:rFonts w:ascii="Times New Roman" w:hAnsi="Times New Roman"/>
          <w:bCs/>
          <w:sz w:val="16"/>
          <w:szCs w:val="16"/>
          <w:lang w:val="de-DE"/>
        </w:rPr>
        <w:t>-</w:t>
      </w:r>
      <w:r w:rsidRPr="00442F12">
        <w:rPr>
          <w:rFonts w:ascii="Times New Roman" w:hAnsi="Times New Roman"/>
          <w:bCs/>
          <w:sz w:val="16"/>
          <w:szCs w:val="16"/>
          <w:lang w:val="de-DE"/>
        </w:rPr>
        <w:t xml:space="preserve">keratotica; KEN: Keratinocit </w:t>
      </w:r>
      <w:r w:rsidRPr="00442F12">
        <w:rPr>
          <w:rFonts w:ascii="Times New Roman" w:hAnsi="Times New Roman"/>
          <w:sz w:val="16"/>
          <w:szCs w:val="16"/>
          <w:lang w:val="de-DE"/>
        </w:rPr>
        <w:t xml:space="preserve">Epidermal Nevus; SK: Seborrheic keratosis; NA: Not Available; pt: patient; SCP: Syringocystadenoma papilliferum; TAA: Tubular apocrine adenoma; SLN: speckled lentiginous nevus; SCC: squamous cell carcinomas </w:t>
      </w:r>
    </w:p>
    <w:p w14:paraId="6EBB81C9" w14:textId="77777777" w:rsidR="0064377F" w:rsidRPr="00442F12" w:rsidRDefault="0064377F" w:rsidP="0064377F">
      <w:pPr>
        <w:rPr>
          <w:lang w:val="de-DE"/>
        </w:rPr>
      </w:pPr>
    </w:p>
    <w:p w14:paraId="2A6EFB79" w14:textId="77777777" w:rsidR="0064377F" w:rsidRPr="00B44029" w:rsidRDefault="0064377F" w:rsidP="0064377F">
      <w:pPr>
        <w:spacing w:after="0" w:line="240" w:lineRule="auto"/>
        <w:rPr>
          <w:rFonts w:cstheme="minorHAnsi"/>
        </w:rPr>
      </w:pPr>
    </w:p>
    <w:p w14:paraId="7EB229BE" w14:textId="77777777" w:rsidR="0064377F" w:rsidRPr="00244C53" w:rsidRDefault="0064377F"/>
    <w:sectPr w:rsidR="0064377F" w:rsidRPr="00244C53" w:rsidSect="00B653D1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CDA6437"/>
    <w:multiLevelType w:val="hybridMultilevel"/>
    <w:tmpl w:val="E68C0A5C"/>
    <w:lvl w:ilvl="0" w:tplc="9F1A32D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94713BB"/>
    <w:multiLevelType w:val="hybridMultilevel"/>
    <w:tmpl w:val="E11801E6"/>
    <w:lvl w:ilvl="0" w:tplc="047A068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2985"/>
    <w:rsid w:val="00017490"/>
    <w:rsid w:val="000223E1"/>
    <w:rsid w:val="00025B88"/>
    <w:rsid w:val="0002794E"/>
    <w:rsid w:val="00042985"/>
    <w:rsid w:val="0005540B"/>
    <w:rsid w:val="000640C0"/>
    <w:rsid w:val="00076F10"/>
    <w:rsid w:val="0009400F"/>
    <w:rsid w:val="000943C6"/>
    <w:rsid w:val="000964DC"/>
    <w:rsid w:val="000A5F7B"/>
    <w:rsid w:val="000D0DA5"/>
    <w:rsid w:val="000E3B94"/>
    <w:rsid w:val="000F47F0"/>
    <w:rsid w:val="00110ACE"/>
    <w:rsid w:val="00155CA5"/>
    <w:rsid w:val="001819FB"/>
    <w:rsid w:val="00183ED5"/>
    <w:rsid w:val="001A080A"/>
    <w:rsid w:val="001A7F2C"/>
    <w:rsid w:val="001B455D"/>
    <w:rsid w:val="001E09DF"/>
    <w:rsid w:val="001F1D01"/>
    <w:rsid w:val="00201D03"/>
    <w:rsid w:val="00214E2B"/>
    <w:rsid w:val="00216159"/>
    <w:rsid w:val="002220F9"/>
    <w:rsid w:val="00233BB7"/>
    <w:rsid w:val="002429B3"/>
    <w:rsid w:val="00244C53"/>
    <w:rsid w:val="0024728F"/>
    <w:rsid w:val="00252CE0"/>
    <w:rsid w:val="00263CE9"/>
    <w:rsid w:val="002801FA"/>
    <w:rsid w:val="00283AD2"/>
    <w:rsid w:val="00285DAB"/>
    <w:rsid w:val="002B53EC"/>
    <w:rsid w:val="002C28D0"/>
    <w:rsid w:val="002C4D49"/>
    <w:rsid w:val="002D2D4E"/>
    <w:rsid w:val="002D66EC"/>
    <w:rsid w:val="002E0D50"/>
    <w:rsid w:val="002E58FB"/>
    <w:rsid w:val="002F11D9"/>
    <w:rsid w:val="002F1962"/>
    <w:rsid w:val="00301B15"/>
    <w:rsid w:val="00303B83"/>
    <w:rsid w:val="0031136F"/>
    <w:rsid w:val="00311471"/>
    <w:rsid w:val="00317B77"/>
    <w:rsid w:val="00326876"/>
    <w:rsid w:val="00333AF1"/>
    <w:rsid w:val="00340CAE"/>
    <w:rsid w:val="0035617D"/>
    <w:rsid w:val="00382BF3"/>
    <w:rsid w:val="003D37B9"/>
    <w:rsid w:val="003D71CD"/>
    <w:rsid w:val="003F2377"/>
    <w:rsid w:val="003F2BBB"/>
    <w:rsid w:val="004050B3"/>
    <w:rsid w:val="00416D81"/>
    <w:rsid w:val="00421BC4"/>
    <w:rsid w:val="00425141"/>
    <w:rsid w:val="00436091"/>
    <w:rsid w:val="00440282"/>
    <w:rsid w:val="00443B03"/>
    <w:rsid w:val="00453F78"/>
    <w:rsid w:val="00455EE1"/>
    <w:rsid w:val="004878F6"/>
    <w:rsid w:val="0049142E"/>
    <w:rsid w:val="004A3F38"/>
    <w:rsid w:val="004C30C4"/>
    <w:rsid w:val="004D2678"/>
    <w:rsid w:val="004E3B0A"/>
    <w:rsid w:val="004E66A1"/>
    <w:rsid w:val="004E6EF4"/>
    <w:rsid w:val="004F7DEE"/>
    <w:rsid w:val="005103E7"/>
    <w:rsid w:val="00512AA5"/>
    <w:rsid w:val="00522B9F"/>
    <w:rsid w:val="005563D0"/>
    <w:rsid w:val="00560FD8"/>
    <w:rsid w:val="005A1080"/>
    <w:rsid w:val="005A2C74"/>
    <w:rsid w:val="005B253F"/>
    <w:rsid w:val="005D1B81"/>
    <w:rsid w:val="005D475D"/>
    <w:rsid w:val="005D4B38"/>
    <w:rsid w:val="005E2DCE"/>
    <w:rsid w:val="005E59B8"/>
    <w:rsid w:val="00605B66"/>
    <w:rsid w:val="00605B86"/>
    <w:rsid w:val="00607926"/>
    <w:rsid w:val="00632F2D"/>
    <w:rsid w:val="00635F60"/>
    <w:rsid w:val="0064377F"/>
    <w:rsid w:val="0066609A"/>
    <w:rsid w:val="006A19A9"/>
    <w:rsid w:val="006B15B8"/>
    <w:rsid w:val="006B4DE3"/>
    <w:rsid w:val="006C2CAB"/>
    <w:rsid w:val="006D337A"/>
    <w:rsid w:val="006D6C0C"/>
    <w:rsid w:val="006E446B"/>
    <w:rsid w:val="00705C6C"/>
    <w:rsid w:val="00751AB1"/>
    <w:rsid w:val="00764AA8"/>
    <w:rsid w:val="00767D44"/>
    <w:rsid w:val="0078181D"/>
    <w:rsid w:val="0079267A"/>
    <w:rsid w:val="007C5438"/>
    <w:rsid w:val="007D4193"/>
    <w:rsid w:val="007D56FB"/>
    <w:rsid w:val="007D5FB1"/>
    <w:rsid w:val="007D623E"/>
    <w:rsid w:val="007E7458"/>
    <w:rsid w:val="007F3632"/>
    <w:rsid w:val="00802274"/>
    <w:rsid w:val="00813135"/>
    <w:rsid w:val="008323D5"/>
    <w:rsid w:val="00846273"/>
    <w:rsid w:val="008670A4"/>
    <w:rsid w:val="0087078E"/>
    <w:rsid w:val="00877372"/>
    <w:rsid w:val="008774C5"/>
    <w:rsid w:val="0088152A"/>
    <w:rsid w:val="00881EEE"/>
    <w:rsid w:val="008835E9"/>
    <w:rsid w:val="00894163"/>
    <w:rsid w:val="008A56A7"/>
    <w:rsid w:val="008C0586"/>
    <w:rsid w:val="008D4096"/>
    <w:rsid w:val="008D6CEE"/>
    <w:rsid w:val="008E699E"/>
    <w:rsid w:val="008F3B87"/>
    <w:rsid w:val="009164D1"/>
    <w:rsid w:val="0091653B"/>
    <w:rsid w:val="00926B50"/>
    <w:rsid w:val="009506AE"/>
    <w:rsid w:val="00955AD8"/>
    <w:rsid w:val="0098231B"/>
    <w:rsid w:val="009C0AAF"/>
    <w:rsid w:val="009C31D3"/>
    <w:rsid w:val="009C7534"/>
    <w:rsid w:val="009F3D9A"/>
    <w:rsid w:val="009F406A"/>
    <w:rsid w:val="00A05343"/>
    <w:rsid w:val="00A058DB"/>
    <w:rsid w:val="00A05ABF"/>
    <w:rsid w:val="00A062D3"/>
    <w:rsid w:val="00A3290C"/>
    <w:rsid w:val="00A452EF"/>
    <w:rsid w:val="00A64E12"/>
    <w:rsid w:val="00A66C97"/>
    <w:rsid w:val="00A80EFB"/>
    <w:rsid w:val="00A847A0"/>
    <w:rsid w:val="00A9712F"/>
    <w:rsid w:val="00AB0E33"/>
    <w:rsid w:val="00AE6664"/>
    <w:rsid w:val="00AE6DC3"/>
    <w:rsid w:val="00B064B2"/>
    <w:rsid w:val="00B16CFF"/>
    <w:rsid w:val="00B25E19"/>
    <w:rsid w:val="00B42767"/>
    <w:rsid w:val="00B52193"/>
    <w:rsid w:val="00B52419"/>
    <w:rsid w:val="00B57689"/>
    <w:rsid w:val="00B653D1"/>
    <w:rsid w:val="00B66028"/>
    <w:rsid w:val="00B7077E"/>
    <w:rsid w:val="00B840C1"/>
    <w:rsid w:val="00B93C4D"/>
    <w:rsid w:val="00BA49B3"/>
    <w:rsid w:val="00BB15A1"/>
    <w:rsid w:val="00BB4B8B"/>
    <w:rsid w:val="00BE02C7"/>
    <w:rsid w:val="00C01AB9"/>
    <w:rsid w:val="00C0252C"/>
    <w:rsid w:val="00C0311F"/>
    <w:rsid w:val="00C21489"/>
    <w:rsid w:val="00C2703C"/>
    <w:rsid w:val="00C46029"/>
    <w:rsid w:val="00C47FC2"/>
    <w:rsid w:val="00C56160"/>
    <w:rsid w:val="00C83052"/>
    <w:rsid w:val="00C9529A"/>
    <w:rsid w:val="00CE7E95"/>
    <w:rsid w:val="00D00812"/>
    <w:rsid w:val="00D10318"/>
    <w:rsid w:val="00D1061D"/>
    <w:rsid w:val="00D21281"/>
    <w:rsid w:val="00D67E31"/>
    <w:rsid w:val="00D74C79"/>
    <w:rsid w:val="00D86930"/>
    <w:rsid w:val="00D96C69"/>
    <w:rsid w:val="00DA7952"/>
    <w:rsid w:val="00DB1A6D"/>
    <w:rsid w:val="00DB514F"/>
    <w:rsid w:val="00DE5271"/>
    <w:rsid w:val="00DF57FE"/>
    <w:rsid w:val="00DF72F0"/>
    <w:rsid w:val="00E32BEA"/>
    <w:rsid w:val="00E35D77"/>
    <w:rsid w:val="00E36876"/>
    <w:rsid w:val="00E4477A"/>
    <w:rsid w:val="00E6176F"/>
    <w:rsid w:val="00E97377"/>
    <w:rsid w:val="00EA38ED"/>
    <w:rsid w:val="00EA47B1"/>
    <w:rsid w:val="00EA6D4F"/>
    <w:rsid w:val="00EA7997"/>
    <w:rsid w:val="00EB7513"/>
    <w:rsid w:val="00EC1D91"/>
    <w:rsid w:val="00EC2281"/>
    <w:rsid w:val="00F1326D"/>
    <w:rsid w:val="00F207B7"/>
    <w:rsid w:val="00F4563F"/>
    <w:rsid w:val="00F50E83"/>
    <w:rsid w:val="00F56C5A"/>
    <w:rsid w:val="00F65ED8"/>
    <w:rsid w:val="00F71DD8"/>
    <w:rsid w:val="00F82D9D"/>
    <w:rsid w:val="00FC6F2C"/>
    <w:rsid w:val="00FD0790"/>
    <w:rsid w:val="00FE5919"/>
    <w:rsid w:val="00FF2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E72F4B"/>
  <w15:docId w15:val="{7FD6F322-A3A2-45FA-8137-F72EEAEB9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A452E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B653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olo1Carattere">
    <w:name w:val="Titolo 1 Carattere"/>
    <w:basedOn w:val="Carpredefinitoparagrafo"/>
    <w:link w:val="Titolo1"/>
    <w:uiPriority w:val="9"/>
    <w:rsid w:val="00A452E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Collegamentoipertestuale">
    <w:name w:val="Hyperlink"/>
    <w:basedOn w:val="Carpredefinitoparagrafo"/>
    <w:uiPriority w:val="99"/>
    <w:unhideWhenUsed/>
    <w:rsid w:val="008670A4"/>
    <w:rPr>
      <w:color w:val="0000FF" w:themeColor="hyperlink"/>
      <w:u w:val="single"/>
    </w:rPr>
  </w:style>
  <w:style w:type="paragraph" w:styleId="Paragrafoelenco">
    <w:name w:val="List Paragraph"/>
    <w:basedOn w:val="Normale"/>
    <w:uiPriority w:val="34"/>
    <w:qFormat/>
    <w:rsid w:val="00E4477A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qFormat/>
    <w:rsid w:val="009164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qFormat/>
    <w:rsid w:val="009164D1"/>
    <w:rPr>
      <w:rFonts w:ascii="Segoe UI" w:hAnsi="Segoe UI" w:cs="Segoe UI"/>
      <w:sz w:val="18"/>
      <w:szCs w:val="18"/>
    </w:rPr>
  </w:style>
  <w:style w:type="table" w:customStyle="1" w:styleId="Grigliatabella1">
    <w:name w:val="Griglia tabella1"/>
    <w:basedOn w:val="Tabellanormale"/>
    <w:next w:val="Grigliatabella"/>
    <w:uiPriority w:val="59"/>
    <w:rsid w:val="006D337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fasi">
    <w:name w:val="Enfasi"/>
    <w:basedOn w:val="Carpredefinitoparagrafo"/>
    <w:uiPriority w:val="20"/>
    <w:qFormat/>
    <w:locked/>
    <w:rsid w:val="006D337A"/>
    <w:rPr>
      <w:i/>
      <w:iCs/>
    </w:rPr>
  </w:style>
  <w:style w:type="character" w:styleId="Rimandocommento">
    <w:name w:val="annotation reference"/>
    <w:basedOn w:val="Carpredefinitoparagrafo"/>
    <w:uiPriority w:val="99"/>
    <w:semiHidden/>
    <w:unhideWhenUsed/>
    <w:rsid w:val="00333AF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33AF1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33AF1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33AF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33AF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691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5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8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826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496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440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889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0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6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8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3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5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6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1381</Words>
  <Characters>7872</Characters>
  <Application>Microsoft Office Word</Application>
  <DocSecurity>0</DocSecurity>
  <Lines>65</Lines>
  <Paragraphs>1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rcispedale S. Maria Nuova di Reggio Emilia</Company>
  <LinksUpToDate>false</LinksUpToDate>
  <CharactersWithSpaces>9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untini Roberta</dc:creator>
  <cp:lastModifiedBy>Zuntini Roberta</cp:lastModifiedBy>
  <cp:revision>4</cp:revision>
  <cp:lastPrinted>2022-08-03T09:43:00Z</cp:lastPrinted>
  <dcterms:created xsi:type="dcterms:W3CDTF">2023-08-03T10:12:00Z</dcterms:created>
  <dcterms:modified xsi:type="dcterms:W3CDTF">2023-08-04T10:11:00Z</dcterms:modified>
</cp:coreProperties>
</file>